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915F6" w14:textId="44D09D58" w:rsidR="00F55D0B" w:rsidRDefault="00F55D0B" w:rsidP="00F55D0B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A30A8">
        <w:rPr>
          <w:rFonts w:ascii="Arial" w:hAnsi="Arial" w:cs="Arial"/>
          <w:b/>
          <w:bCs/>
          <w:sz w:val="22"/>
          <w:szCs w:val="22"/>
        </w:rPr>
        <w:t>Evaluating chemotherapy-drive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5A30A8">
        <w:rPr>
          <w:rFonts w:ascii="Arial" w:hAnsi="Arial" w:cs="Arial"/>
          <w:b/>
          <w:bCs/>
          <w:sz w:val="22"/>
          <w:szCs w:val="22"/>
        </w:rPr>
        <w:t>placental alterations and their impact on fetal development</w:t>
      </w:r>
    </w:p>
    <w:p w14:paraId="415D192C" w14:textId="77777777" w:rsidR="00202CAA" w:rsidRDefault="00202CAA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866DA23" w14:textId="5A6144BF" w:rsidR="003A4A11" w:rsidRPr="003E0060" w:rsidRDefault="003A4A11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  <w:vertAlign w:val="superscript"/>
        </w:rPr>
      </w:pPr>
      <w:r w:rsidRPr="003E0060">
        <w:rPr>
          <w:rFonts w:ascii="Arial" w:eastAsia="Arial" w:hAnsi="Arial" w:cs="Arial"/>
          <w:b/>
          <w:sz w:val="22"/>
          <w:szCs w:val="22"/>
          <w:u w:val="single"/>
        </w:rPr>
        <w:t>Katrien De Clercq</w:t>
      </w:r>
      <w:r w:rsidRPr="003E0060">
        <w:rPr>
          <w:rFonts w:ascii="Arial" w:eastAsia="Arial" w:hAnsi="Arial" w:cs="Arial"/>
          <w:sz w:val="22"/>
          <w:szCs w:val="22"/>
          <w:vertAlign w:val="superscript"/>
        </w:rPr>
        <w:t>1,</w:t>
      </w:r>
      <w:r w:rsidRPr="003E0060">
        <w:rPr>
          <w:rFonts w:ascii="Arial" w:eastAsia="Arial" w:hAnsi="Arial" w:cs="Arial"/>
          <w:color w:val="000000"/>
          <w:sz w:val="22"/>
          <w:szCs w:val="22"/>
          <w:vertAlign w:val="superscript"/>
        </w:rPr>
        <w:t>*</w:t>
      </w:r>
      <w:r w:rsidRPr="003E0060">
        <w:rPr>
          <w:rFonts w:ascii="Arial" w:eastAsia="Arial" w:hAnsi="Arial" w:cs="Arial"/>
          <w:sz w:val="22"/>
          <w:szCs w:val="22"/>
        </w:rPr>
        <w:t>,</w:t>
      </w:r>
      <w:r w:rsidRPr="003E0060">
        <w:rPr>
          <w:rFonts w:ascii="Arial" w:hAnsi="Arial" w:cs="Arial"/>
          <w:sz w:val="22"/>
          <w:szCs w:val="22"/>
        </w:rPr>
        <w:t xml:space="preserve"> </w:t>
      </w:r>
      <w:r w:rsidR="006C6BEC" w:rsidRPr="003E0060">
        <w:rPr>
          <w:rFonts w:ascii="Arial" w:eastAsia="Arial" w:hAnsi="Arial" w:cs="Arial"/>
          <w:sz w:val="22"/>
          <w:szCs w:val="22"/>
        </w:rPr>
        <w:t>Carolina Velazquez</w:t>
      </w:r>
      <w:r w:rsidR="006C6BEC" w:rsidRPr="003E0060">
        <w:rPr>
          <w:rFonts w:ascii="Arial" w:eastAsia="Arial" w:hAnsi="Arial" w:cs="Arial"/>
          <w:sz w:val="22"/>
          <w:szCs w:val="22"/>
          <w:vertAlign w:val="superscript"/>
        </w:rPr>
        <w:t>2</w:t>
      </w:r>
      <w:r w:rsidR="006C6BEC" w:rsidRPr="003E0060">
        <w:rPr>
          <w:rFonts w:ascii="Arial" w:hAnsi="Arial" w:cs="Arial"/>
          <w:sz w:val="22"/>
          <w:szCs w:val="22"/>
        </w:rPr>
        <w:t>, E</w:t>
      </w:r>
      <w:r w:rsidR="00F1573D" w:rsidRPr="003E0060">
        <w:rPr>
          <w:rFonts w:ascii="Arial" w:hAnsi="Arial" w:cs="Arial"/>
          <w:sz w:val="22"/>
          <w:szCs w:val="22"/>
        </w:rPr>
        <w:t>leonora Persoons</w:t>
      </w:r>
      <w:r w:rsidR="00F1573D" w:rsidRPr="003E0060">
        <w:rPr>
          <w:rFonts w:ascii="Arial" w:eastAsia="Arial" w:hAnsi="Arial" w:cs="Arial"/>
          <w:sz w:val="22"/>
          <w:szCs w:val="22"/>
          <w:vertAlign w:val="superscript"/>
        </w:rPr>
        <w:t>1</w:t>
      </w:r>
      <w:r w:rsidR="00F1573D" w:rsidRPr="003E0060">
        <w:rPr>
          <w:rFonts w:ascii="Arial" w:eastAsia="Arial" w:hAnsi="Arial" w:cs="Arial"/>
          <w:sz w:val="22"/>
          <w:szCs w:val="22"/>
        </w:rPr>
        <w:t xml:space="preserve">, </w:t>
      </w:r>
      <w:r w:rsidR="00457080" w:rsidRPr="003E0060">
        <w:rPr>
          <w:rFonts w:ascii="Arial" w:hAnsi="Arial" w:cs="Arial"/>
          <w:sz w:val="22"/>
          <w:szCs w:val="22"/>
        </w:rPr>
        <w:t>Vera Wolters</w:t>
      </w:r>
      <w:r w:rsidR="006C6BEC" w:rsidRPr="003E0060">
        <w:rPr>
          <w:rFonts w:ascii="Arial" w:eastAsia="Arial" w:hAnsi="Arial" w:cs="Arial"/>
          <w:sz w:val="22"/>
          <w:szCs w:val="22"/>
          <w:vertAlign w:val="superscript"/>
        </w:rPr>
        <w:t>3</w:t>
      </w:r>
      <w:r w:rsidR="00457080" w:rsidRPr="003E0060">
        <w:rPr>
          <w:rFonts w:ascii="Arial" w:hAnsi="Arial" w:cs="Arial"/>
          <w:sz w:val="22"/>
          <w:szCs w:val="22"/>
        </w:rPr>
        <w:t xml:space="preserve">, </w:t>
      </w:r>
      <w:r w:rsidRPr="003E0060">
        <w:rPr>
          <w:rFonts w:ascii="Arial" w:eastAsia="Arial" w:hAnsi="Arial" w:cs="Arial"/>
          <w:sz w:val="22"/>
          <w:szCs w:val="22"/>
        </w:rPr>
        <w:t>Marieke van de Ven</w:t>
      </w:r>
      <w:r w:rsidR="006C6BEC" w:rsidRPr="003E0060">
        <w:rPr>
          <w:rFonts w:ascii="Arial" w:eastAsia="Arial" w:hAnsi="Arial" w:cs="Arial"/>
          <w:sz w:val="22"/>
          <w:szCs w:val="22"/>
          <w:vertAlign w:val="superscript"/>
        </w:rPr>
        <w:t>4</w:t>
      </w:r>
      <w:r w:rsidR="0023330E" w:rsidRPr="003E0060">
        <w:rPr>
          <w:rFonts w:ascii="Arial" w:eastAsia="Arial" w:hAnsi="Arial" w:cs="Arial"/>
          <w:sz w:val="22"/>
          <w:szCs w:val="22"/>
        </w:rPr>
        <w:t xml:space="preserve">, </w:t>
      </w:r>
      <w:r w:rsidRPr="003E0060">
        <w:rPr>
          <w:rFonts w:ascii="Arial" w:eastAsia="Arial" w:hAnsi="Arial" w:cs="Arial"/>
          <w:sz w:val="22"/>
          <w:szCs w:val="22"/>
        </w:rPr>
        <w:t>Frédéric Amant</w:t>
      </w:r>
      <w:r w:rsidR="00457080" w:rsidRPr="003E0060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3E0060">
        <w:rPr>
          <w:rFonts w:ascii="Arial" w:eastAsia="Arial" w:hAnsi="Arial" w:cs="Arial"/>
          <w:sz w:val="22"/>
          <w:szCs w:val="22"/>
          <w:vertAlign w:val="superscript"/>
        </w:rPr>
        <w:t>,</w:t>
      </w:r>
      <w:r w:rsidR="006C6BEC" w:rsidRPr="003E0060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3E0060">
        <w:rPr>
          <w:rFonts w:ascii="Arial" w:eastAsia="Arial" w:hAnsi="Arial" w:cs="Arial"/>
          <w:sz w:val="22"/>
          <w:szCs w:val="22"/>
          <w:vertAlign w:val="superscript"/>
        </w:rPr>
        <w:t>,</w:t>
      </w:r>
      <w:r w:rsidR="00E13DA0" w:rsidRPr="003E0060">
        <w:rPr>
          <w:rFonts w:ascii="Arial" w:eastAsia="Arial" w:hAnsi="Arial" w:cs="Arial"/>
          <w:sz w:val="22"/>
          <w:szCs w:val="22"/>
          <w:vertAlign w:val="superscript"/>
        </w:rPr>
        <w:t>5</w:t>
      </w:r>
      <w:r w:rsidRPr="003E0060">
        <w:rPr>
          <w:rFonts w:ascii="Arial" w:eastAsia="Arial" w:hAnsi="Arial" w:cs="Arial"/>
          <w:sz w:val="22"/>
          <w:szCs w:val="22"/>
          <w:vertAlign w:val="superscript"/>
        </w:rPr>
        <w:t>*</w:t>
      </w:r>
    </w:p>
    <w:p w14:paraId="5AAA5601" w14:textId="77777777" w:rsidR="003A4A11" w:rsidRPr="003E0060" w:rsidRDefault="003A4A11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778F0FCD" w14:textId="020AE496" w:rsidR="003A4A11" w:rsidRPr="003921F3" w:rsidRDefault="003A4A11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 w:rsidRPr="003921F3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3921F3">
        <w:rPr>
          <w:rFonts w:ascii="Arial" w:eastAsia="Arial" w:hAnsi="Arial" w:cs="Arial"/>
          <w:sz w:val="22"/>
          <w:szCs w:val="22"/>
        </w:rPr>
        <w:t>Implantation, Placentation and Pregnancy</w:t>
      </w:r>
      <w:r w:rsidR="00612F15">
        <w:rPr>
          <w:rFonts w:ascii="Arial" w:eastAsia="Arial" w:hAnsi="Arial" w:cs="Arial"/>
          <w:sz w:val="22"/>
          <w:szCs w:val="22"/>
        </w:rPr>
        <w:t xml:space="preserve"> (POPPY)</w:t>
      </w:r>
      <w:r w:rsidRPr="003921F3">
        <w:rPr>
          <w:rFonts w:ascii="Arial" w:eastAsia="Arial" w:hAnsi="Arial" w:cs="Arial"/>
          <w:sz w:val="22"/>
          <w:szCs w:val="22"/>
        </w:rPr>
        <w:t xml:space="preserve"> Research Group, Department of Development and Regeneration, KU Leuven, </w:t>
      </w:r>
      <w:proofErr w:type="spellStart"/>
      <w:r w:rsidRPr="003921F3">
        <w:rPr>
          <w:rFonts w:ascii="Arial" w:eastAsia="Arial" w:hAnsi="Arial" w:cs="Arial"/>
          <w:sz w:val="22"/>
          <w:szCs w:val="22"/>
        </w:rPr>
        <w:t>Herestraat</w:t>
      </w:r>
      <w:proofErr w:type="spellEnd"/>
      <w:r w:rsidRPr="003921F3">
        <w:rPr>
          <w:rFonts w:ascii="Arial" w:eastAsia="Arial" w:hAnsi="Arial" w:cs="Arial"/>
          <w:sz w:val="22"/>
          <w:szCs w:val="22"/>
        </w:rPr>
        <w:t xml:space="preserve"> 49 box 611, 3000 Leuven, Belgium</w:t>
      </w:r>
    </w:p>
    <w:p w14:paraId="6FBC9005" w14:textId="77777777" w:rsidR="006C6BEC" w:rsidRPr="003921F3" w:rsidRDefault="006C6BEC" w:rsidP="006C6BEC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3921F3">
        <w:rPr>
          <w:rFonts w:ascii="Arial" w:eastAsia="Arial" w:hAnsi="Arial" w:cs="Arial"/>
          <w:sz w:val="22"/>
          <w:szCs w:val="22"/>
        </w:rPr>
        <w:t>Department of Oncology, KU Leuven, Leuven, Belgium</w:t>
      </w:r>
    </w:p>
    <w:p w14:paraId="02DC23D9" w14:textId="7E5C5A1B" w:rsidR="00457080" w:rsidRPr="003921F3" w:rsidRDefault="006C6BEC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3</w:t>
      </w:r>
      <w:r w:rsidR="00457080" w:rsidRPr="003921F3">
        <w:rPr>
          <w:rFonts w:ascii="Arial" w:eastAsia="Arial" w:hAnsi="Arial" w:cs="Arial"/>
          <w:sz w:val="22"/>
          <w:szCs w:val="22"/>
        </w:rPr>
        <w:t>Gynecologic Oncology, Netherlands Cancer Institute, Amsterdam, Anthony Van Leeuwenhoek, The Netherlands</w:t>
      </w:r>
    </w:p>
    <w:p w14:paraId="5645C9DA" w14:textId="658188E7" w:rsidR="003A4A11" w:rsidRPr="003921F3" w:rsidRDefault="006C6BEC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4</w:t>
      </w:r>
      <w:r w:rsidR="003A4A11" w:rsidRPr="003921F3">
        <w:rPr>
          <w:rFonts w:ascii="Arial" w:eastAsia="Arial" w:hAnsi="Arial" w:cs="Arial"/>
          <w:sz w:val="22"/>
          <w:szCs w:val="22"/>
        </w:rPr>
        <w:t>Mouse Clinic for Cancer and Aging (MCCA), Preclinical Intervention Unit, Netherlands Cancer Institute, Amsterdam, The Netherlands</w:t>
      </w:r>
    </w:p>
    <w:p w14:paraId="1A9B3797" w14:textId="5679F74E" w:rsidR="003A4A11" w:rsidRPr="003921F3" w:rsidRDefault="006C6BEC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  <w:vertAlign w:val="superscript"/>
        </w:rPr>
        <w:t>5</w:t>
      </w:r>
      <w:r w:rsidR="003A4A11" w:rsidRPr="003921F3">
        <w:rPr>
          <w:rFonts w:ascii="Arial" w:eastAsia="Arial" w:hAnsi="Arial" w:cs="Arial"/>
          <w:sz w:val="22"/>
          <w:szCs w:val="22"/>
        </w:rPr>
        <w:t>Department of Obstetrics and Gynecology, UZ Leuven, Leuven, Belgium</w:t>
      </w:r>
    </w:p>
    <w:p w14:paraId="44F94F5E" w14:textId="77777777" w:rsidR="003A4A11" w:rsidRPr="003921F3" w:rsidRDefault="003A4A11" w:rsidP="00FF49D1">
      <w:pPr>
        <w:spacing w:line="276" w:lineRule="auto"/>
        <w:jc w:val="both"/>
        <w:rPr>
          <w:rFonts w:ascii="Arial" w:eastAsia="Arial" w:hAnsi="Arial" w:cs="Arial"/>
          <w:sz w:val="22"/>
          <w:szCs w:val="22"/>
        </w:rPr>
      </w:pPr>
    </w:p>
    <w:p w14:paraId="43A610B2" w14:textId="28C3C0BD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  <w:vertAlign w:val="superscript"/>
        </w:rPr>
        <w:t>*</w:t>
      </w:r>
      <w:r w:rsidRPr="003921F3">
        <w:rPr>
          <w:rFonts w:ascii="Arial" w:eastAsia="Arial" w:hAnsi="Arial" w:cs="Arial"/>
          <w:color w:val="000000"/>
          <w:sz w:val="22"/>
          <w:szCs w:val="22"/>
        </w:rPr>
        <w:t>Corresponding authors:</w:t>
      </w:r>
    </w:p>
    <w:p w14:paraId="54DB65F0" w14:textId="642BD6F6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  <w:t xml:space="preserve">Prof. </w:t>
      </w:r>
      <w:r w:rsidR="00457080" w:rsidRPr="003921F3">
        <w:rPr>
          <w:rFonts w:ascii="Arial" w:eastAsia="Arial" w:hAnsi="Arial" w:cs="Arial"/>
          <w:color w:val="000000"/>
          <w:sz w:val="22"/>
          <w:szCs w:val="22"/>
        </w:rPr>
        <w:t xml:space="preserve">dr. </w:t>
      </w:r>
      <w:r w:rsidRPr="003921F3">
        <w:rPr>
          <w:rFonts w:ascii="Arial" w:eastAsia="Arial" w:hAnsi="Arial" w:cs="Arial"/>
          <w:color w:val="000000"/>
          <w:sz w:val="22"/>
          <w:szCs w:val="22"/>
        </w:rPr>
        <w:t>Katrien De Clercq</w:t>
      </w:r>
    </w:p>
    <w:p w14:paraId="7FE289E4" w14:textId="573ADC2C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  <w:t>Implantation, Placentation &amp; Pregnancy (POPPY) research group</w:t>
      </w:r>
    </w:p>
    <w:p w14:paraId="30D0EAA3" w14:textId="77777777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  <w:t xml:space="preserve">Department of Development and Regeneration, KU Leuven </w:t>
      </w:r>
    </w:p>
    <w:p w14:paraId="59C63DF7" w14:textId="77777777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</w:r>
      <w:proofErr w:type="spellStart"/>
      <w:r w:rsidRPr="003921F3">
        <w:rPr>
          <w:rFonts w:ascii="Arial" w:eastAsia="Arial" w:hAnsi="Arial" w:cs="Arial"/>
          <w:color w:val="000000"/>
          <w:sz w:val="22"/>
          <w:szCs w:val="22"/>
        </w:rPr>
        <w:t>Herestraat</w:t>
      </w:r>
      <w:proofErr w:type="spellEnd"/>
      <w:r w:rsidRPr="003921F3">
        <w:rPr>
          <w:rFonts w:ascii="Arial" w:eastAsia="Arial" w:hAnsi="Arial" w:cs="Arial"/>
          <w:color w:val="000000"/>
          <w:sz w:val="22"/>
          <w:szCs w:val="22"/>
        </w:rPr>
        <w:t xml:space="preserve"> 49, bus 611</w:t>
      </w:r>
    </w:p>
    <w:p w14:paraId="254402E6" w14:textId="77777777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  <w:t>3000 Leuven, Belgium</w:t>
      </w:r>
    </w:p>
    <w:p w14:paraId="3D30070C" w14:textId="183BB2BB" w:rsidR="003A4A11" w:rsidRPr="003921F3" w:rsidRDefault="003A4A11" w:rsidP="00FF49D1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sz w:val="22"/>
          <w:szCs w:val="22"/>
        </w:rPr>
      </w:pPr>
      <w:r w:rsidRPr="003921F3">
        <w:rPr>
          <w:rFonts w:ascii="Arial" w:eastAsia="Arial" w:hAnsi="Arial" w:cs="Arial"/>
          <w:color w:val="000000"/>
          <w:sz w:val="22"/>
          <w:szCs w:val="22"/>
        </w:rPr>
        <w:tab/>
      </w:r>
      <w:r w:rsidRPr="003921F3">
        <w:rPr>
          <w:rFonts w:ascii="Arial" w:eastAsia="Arial" w:hAnsi="Arial" w:cs="Arial"/>
          <w:sz w:val="22"/>
          <w:szCs w:val="22"/>
        </w:rPr>
        <w:t xml:space="preserve">Email: </w:t>
      </w:r>
      <w:hyperlink r:id="rId8" w:history="1">
        <w:r w:rsidR="00457080" w:rsidRPr="003921F3">
          <w:rPr>
            <w:rStyle w:val="Hyperlink"/>
            <w:rFonts w:ascii="Arial" w:eastAsia="Arial" w:hAnsi="Arial" w:cs="Arial"/>
            <w:sz w:val="22"/>
            <w:szCs w:val="22"/>
          </w:rPr>
          <w:t>Katrien.declercq@kuleuven.be</w:t>
        </w:r>
      </w:hyperlink>
      <w:r w:rsidR="00457080" w:rsidRPr="003921F3">
        <w:rPr>
          <w:rFonts w:ascii="Arial" w:eastAsia="Arial" w:hAnsi="Arial" w:cs="Arial"/>
          <w:sz w:val="22"/>
          <w:szCs w:val="22"/>
        </w:rPr>
        <w:t xml:space="preserve"> </w:t>
      </w:r>
    </w:p>
    <w:p w14:paraId="7A144B06" w14:textId="30CFD431" w:rsidR="003A4A11" w:rsidRPr="003921F3" w:rsidRDefault="003A4A11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921F3">
        <w:rPr>
          <w:rFonts w:ascii="Arial" w:hAnsi="Arial" w:cs="Arial"/>
          <w:sz w:val="22"/>
          <w:szCs w:val="22"/>
        </w:rPr>
        <w:tab/>
      </w:r>
    </w:p>
    <w:p w14:paraId="1E792ED6" w14:textId="77777777" w:rsidR="003A4A11" w:rsidRPr="003921F3" w:rsidRDefault="003A4A11" w:rsidP="00FF49D1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921F3">
        <w:rPr>
          <w:rFonts w:ascii="Arial" w:hAnsi="Arial" w:cs="Arial"/>
          <w:sz w:val="22"/>
          <w:szCs w:val="22"/>
        </w:rPr>
        <w:t>Prof. Dr. Frédéric Amant</w:t>
      </w:r>
    </w:p>
    <w:p w14:paraId="07F50515" w14:textId="564B65BE" w:rsidR="003A4A11" w:rsidRPr="003921F3" w:rsidRDefault="003A4A11" w:rsidP="00FF49D1">
      <w:pPr>
        <w:spacing w:line="276" w:lineRule="auto"/>
        <w:ind w:firstLine="720"/>
        <w:jc w:val="both"/>
        <w:rPr>
          <w:rFonts w:ascii="Arial" w:eastAsia="Arial" w:hAnsi="Arial" w:cs="Arial"/>
          <w:sz w:val="22"/>
          <w:szCs w:val="22"/>
        </w:rPr>
      </w:pPr>
      <w:r w:rsidRPr="003921F3">
        <w:rPr>
          <w:rFonts w:ascii="Arial" w:eastAsia="Arial" w:hAnsi="Arial" w:cs="Arial"/>
          <w:sz w:val="22"/>
          <w:szCs w:val="22"/>
        </w:rPr>
        <w:t xml:space="preserve">Experimental </w:t>
      </w:r>
      <w:proofErr w:type="spellStart"/>
      <w:r w:rsidRPr="003921F3">
        <w:rPr>
          <w:rFonts w:ascii="Arial" w:eastAsia="Arial" w:hAnsi="Arial" w:cs="Arial"/>
          <w:sz w:val="22"/>
          <w:szCs w:val="22"/>
        </w:rPr>
        <w:t>Gyneacology</w:t>
      </w:r>
      <w:proofErr w:type="spellEnd"/>
    </w:p>
    <w:p w14:paraId="7216072D" w14:textId="14EA9F7C" w:rsidR="003A4A11" w:rsidRPr="003921F3" w:rsidRDefault="003A4A11" w:rsidP="00FF49D1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3921F3">
        <w:rPr>
          <w:rFonts w:ascii="Arial" w:eastAsia="Arial" w:hAnsi="Arial" w:cs="Arial"/>
          <w:sz w:val="22"/>
          <w:szCs w:val="22"/>
        </w:rPr>
        <w:t>Department of Oncology, KU Leuven</w:t>
      </w:r>
    </w:p>
    <w:p w14:paraId="04056629" w14:textId="77777777" w:rsidR="003A4A11" w:rsidRPr="003921F3" w:rsidRDefault="003A4A11" w:rsidP="00FF49D1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</w:rPr>
      </w:pPr>
      <w:proofErr w:type="spellStart"/>
      <w:r w:rsidRPr="003921F3">
        <w:rPr>
          <w:rFonts w:ascii="Arial" w:hAnsi="Arial" w:cs="Arial"/>
          <w:sz w:val="22"/>
          <w:szCs w:val="22"/>
        </w:rPr>
        <w:t>Herestraat</w:t>
      </w:r>
      <w:proofErr w:type="spellEnd"/>
      <w:r w:rsidRPr="003921F3">
        <w:rPr>
          <w:rFonts w:ascii="Arial" w:hAnsi="Arial" w:cs="Arial"/>
          <w:sz w:val="22"/>
          <w:szCs w:val="22"/>
        </w:rPr>
        <w:t xml:space="preserve"> 49, </w:t>
      </w:r>
    </w:p>
    <w:p w14:paraId="2A06779F" w14:textId="7CD49FDA" w:rsidR="003A4A11" w:rsidRPr="003E0060" w:rsidRDefault="003A4A11" w:rsidP="00FF49D1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fr-FR"/>
        </w:rPr>
      </w:pPr>
      <w:r w:rsidRPr="003E0060">
        <w:rPr>
          <w:rFonts w:ascii="Arial" w:hAnsi="Arial" w:cs="Arial"/>
          <w:sz w:val="22"/>
          <w:szCs w:val="22"/>
          <w:lang w:val="fr-FR"/>
        </w:rPr>
        <w:t>3000 Leuven, Belgium</w:t>
      </w:r>
    </w:p>
    <w:p w14:paraId="5527EB39" w14:textId="03A3B131" w:rsidR="003A4A11" w:rsidRPr="003E0060" w:rsidRDefault="003A4A11" w:rsidP="00FF49D1">
      <w:pPr>
        <w:spacing w:line="276" w:lineRule="auto"/>
        <w:ind w:firstLine="720"/>
        <w:jc w:val="both"/>
        <w:rPr>
          <w:rFonts w:ascii="Arial" w:hAnsi="Arial" w:cs="Arial"/>
          <w:sz w:val="22"/>
          <w:szCs w:val="22"/>
          <w:lang w:val="fr-FR"/>
        </w:rPr>
      </w:pPr>
      <w:r w:rsidRPr="003E0060">
        <w:rPr>
          <w:rFonts w:ascii="Arial" w:hAnsi="Arial" w:cs="Arial"/>
          <w:sz w:val="22"/>
          <w:szCs w:val="22"/>
          <w:lang w:val="fr-FR"/>
        </w:rPr>
        <w:t xml:space="preserve">Email: </w:t>
      </w:r>
      <w:hyperlink r:id="rId9" w:history="1">
        <w:r w:rsidRPr="003E0060">
          <w:rPr>
            <w:rStyle w:val="Hyperlink"/>
            <w:rFonts w:ascii="Arial" w:eastAsiaTheme="majorEastAsia" w:hAnsi="Arial" w:cs="Arial"/>
            <w:sz w:val="22"/>
            <w:szCs w:val="22"/>
            <w:lang w:val="fr-FR"/>
          </w:rPr>
          <w:t>Frederic.amant@uzleuven.be</w:t>
        </w:r>
      </w:hyperlink>
    </w:p>
    <w:p w14:paraId="5E86F0DA" w14:textId="77777777" w:rsidR="003A4A11" w:rsidRPr="003E0060" w:rsidRDefault="003A4A11" w:rsidP="00FF49D1">
      <w:pPr>
        <w:spacing w:line="276" w:lineRule="auto"/>
        <w:jc w:val="both"/>
        <w:rPr>
          <w:rFonts w:ascii="Arial" w:hAnsi="Arial" w:cs="Arial"/>
          <w:sz w:val="22"/>
          <w:szCs w:val="22"/>
          <w:lang w:val="fr-FR"/>
        </w:rPr>
      </w:pPr>
    </w:p>
    <w:p w14:paraId="0AD6E282" w14:textId="77777777" w:rsidR="00457080" w:rsidRPr="003E0060" w:rsidRDefault="00457080" w:rsidP="00FF49D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2E5D34DE" w14:textId="77777777" w:rsidR="00DB402F" w:rsidRPr="003E0060" w:rsidRDefault="00DB402F" w:rsidP="00FF49D1">
      <w:pPr>
        <w:spacing w:line="276" w:lineRule="auto"/>
        <w:rPr>
          <w:rFonts w:ascii="Arial" w:hAnsi="Arial" w:cs="Arial"/>
          <w:b/>
          <w:bCs/>
          <w:sz w:val="22"/>
          <w:szCs w:val="22"/>
          <w:lang w:val="fr-FR"/>
        </w:rPr>
      </w:pPr>
    </w:p>
    <w:p w14:paraId="555FFFDF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3F6118C8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1D2E8206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15637CA8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551C5B4D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283BECC9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3D35C1E8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55F2EED7" w14:textId="77777777" w:rsidR="00E13DA0" w:rsidRDefault="00E13DA0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144F4C28" w14:textId="77777777" w:rsidR="00E13DA0" w:rsidRDefault="00E13DA0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20471A68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71C4655E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69807479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302C5BB3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4C46160F" w14:textId="77777777" w:rsidR="000D71E7" w:rsidRDefault="000D71E7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</w:p>
    <w:p w14:paraId="4B765BA2" w14:textId="54D3613C" w:rsidR="00D653A0" w:rsidRPr="000D71E7" w:rsidRDefault="00D653A0" w:rsidP="000D71E7">
      <w:pPr>
        <w:rPr>
          <w:rFonts w:ascii="Arial" w:hAnsi="Arial" w:cs="Arial"/>
          <w:b/>
          <w:bCs/>
          <w:sz w:val="22"/>
          <w:szCs w:val="22"/>
          <w:lang w:val="fr-FR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RY FIGURES</w:t>
      </w:r>
      <w:r w:rsidR="00414EAA">
        <w:rPr>
          <w:rFonts w:ascii="Arial" w:hAnsi="Arial" w:cs="Arial"/>
          <w:b/>
          <w:bCs/>
          <w:sz w:val="22"/>
          <w:szCs w:val="22"/>
        </w:rPr>
        <w:t xml:space="preserve"> AND TABLES</w:t>
      </w:r>
    </w:p>
    <w:p w14:paraId="57507076" w14:textId="77777777" w:rsidR="00D653A0" w:rsidRDefault="00D653A0" w:rsidP="00D653A0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DE5664D" w14:textId="0F027183" w:rsidR="006140A7" w:rsidRPr="003921F3" w:rsidRDefault="006376AC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6BC96DC1" wp14:editId="76C36A83">
            <wp:extent cx="5168900" cy="3644900"/>
            <wp:effectExtent l="0" t="0" r="0" b="0"/>
            <wp:docPr id="661137097" name="Picture 3" descr="A graph of different levels of placen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137097" name="Picture 3" descr="A graph of different levels of placenta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890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E3B08" w14:textId="625BF59C" w:rsidR="006140A7" w:rsidRPr="00073392" w:rsidRDefault="009F116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073392">
        <w:rPr>
          <w:rFonts w:ascii="Arial" w:hAnsi="Arial" w:cs="Arial"/>
          <w:b/>
          <w:bCs/>
          <w:sz w:val="20"/>
          <w:szCs w:val="20"/>
        </w:rPr>
        <w:t>Figure S</w:t>
      </w:r>
      <w:r w:rsidR="006C6BEC">
        <w:rPr>
          <w:rFonts w:ascii="Arial" w:hAnsi="Arial" w:cs="Arial"/>
          <w:b/>
          <w:bCs/>
          <w:sz w:val="20"/>
          <w:szCs w:val="20"/>
        </w:rPr>
        <w:t>1</w:t>
      </w:r>
      <w:r w:rsidR="00073392" w:rsidRPr="00073392">
        <w:rPr>
          <w:rFonts w:ascii="Arial" w:hAnsi="Arial" w:cs="Arial"/>
          <w:b/>
          <w:bCs/>
          <w:sz w:val="20"/>
          <w:szCs w:val="20"/>
        </w:rPr>
        <w:t>: effect of CA on placental efficiency and density</w:t>
      </w:r>
      <w:r w:rsidR="00073392">
        <w:rPr>
          <w:rFonts w:ascii="Arial" w:hAnsi="Arial" w:cs="Arial"/>
          <w:b/>
          <w:bCs/>
          <w:sz w:val="20"/>
          <w:szCs w:val="20"/>
        </w:rPr>
        <w:t xml:space="preserve">. </w:t>
      </w:r>
      <w:r w:rsidR="00073392">
        <w:rPr>
          <w:rFonts w:ascii="Arial" w:hAnsi="Arial" w:cs="Arial"/>
          <w:sz w:val="20"/>
          <w:szCs w:val="20"/>
        </w:rPr>
        <w:t>(a) placental efficiency on E15.5</w:t>
      </w:r>
      <w:r w:rsidR="00461F73">
        <w:rPr>
          <w:rFonts w:ascii="Arial" w:hAnsi="Arial" w:cs="Arial"/>
          <w:sz w:val="20"/>
          <w:szCs w:val="20"/>
        </w:rPr>
        <w:t>, Kruskal-Wallis test with Dunn’s multiple comparisons test</w:t>
      </w:r>
      <w:r w:rsidR="00073392">
        <w:rPr>
          <w:rFonts w:ascii="Arial" w:hAnsi="Arial" w:cs="Arial"/>
          <w:sz w:val="20"/>
          <w:szCs w:val="20"/>
        </w:rPr>
        <w:t>. (b) placental efficiency on E18.5.</w:t>
      </w:r>
      <w:r w:rsidR="00461F73">
        <w:rPr>
          <w:rFonts w:ascii="Arial" w:hAnsi="Arial" w:cs="Arial"/>
          <w:sz w:val="20"/>
          <w:szCs w:val="20"/>
        </w:rPr>
        <w:t xml:space="preserve"> </w:t>
      </w:r>
      <w:r w:rsidR="00461F73" w:rsidRPr="006954BB">
        <w:rPr>
          <w:rFonts w:ascii="Arial" w:hAnsi="Arial" w:cs="Arial"/>
          <w:sz w:val="20"/>
          <w:szCs w:val="20"/>
        </w:rPr>
        <w:t xml:space="preserve">n = 17-27 </w:t>
      </w:r>
      <w:r w:rsidR="009D262E">
        <w:rPr>
          <w:rFonts w:ascii="Arial" w:hAnsi="Arial" w:cs="Arial"/>
          <w:sz w:val="20"/>
          <w:szCs w:val="20"/>
        </w:rPr>
        <w:t>fetuses</w:t>
      </w:r>
      <w:r w:rsidR="00461F73" w:rsidRPr="006954BB">
        <w:rPr>
          <w:rFonts w:ascii="Arial" w:hAnsi="Arial" w:cs="Arial"/>
          <w:sz w:val="20"/>
          <w:szCs w:val="20"/>
        </w:rPr>
        <w:t xml:space="preserve"> from N = 3-4 litters</w:t>
      </w:r>
      <w:r w:rsidR="00073392">
        <w:rPr>
          <w:rFonts w:ascii="Arial" w:hAnsi="Arial" w:cs="Arial"/>
          <w:sz w:val="20"/>
          <w:szCs w:val="20"/>
        </w:rPr>
        <w:t xml:space="preserve"> (c) Density of labyrinth and junctional zone on E15.5. (d) Density of labyrinth and junctional zone on E18.5.</w:t>
      </w:r>
      <w:r w:rsidR="00461F73" w:rsidRPr="00461F73">
        <w:rPr>
          <w:rFonts w:ascii="Arial" w:hAnsi="Arial" w:cs="Arial"/>
          <w:sz w:val="20"/>
          <w:szCs w:val="20"/>
        </w:rPr>
        <w:t xml:space="preserve"> </w:t>
      </w:r>
      <w:r w:rsidR="00461F73">
        <w:rPr>
          <w:rFonts w:ascii="Arial" w:hAnsi="Arial" w:cs="Arial"/>
          <w:sz w:val="20"/>
          <w:szCs w:val="20"/>
        </w:rPr>
        <w:t xml:space="preserve">n = 4-6 from N = 3-4 litters. </w:t>
      </w:r>
    </w:p>
    <w:p w14:paraId="68324EAC" w14:textId="2CF29F00" w:rsidR="0012469E" w:rsidRDefault="0012469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86F2045" w14:textId="14304E86" w:rsidR="006140A7" w:rsidRDefault="006F29CE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9F116A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C411FBB" wp14:editId="77A6E5CE">
            <wp:extent cx="5457139" cy="4391167"/>
            <wp:effectExtent l="0" t="0" r="4445" b="3175"/>
            <wp:docPr id="10530360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036005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67981" cy="4399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21818" w14:textId="245DF680" w:rsidR="006F29CE" w:rsidRPr="006B2DEB" w:rsidRDefault="006F29CE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6B2DEB">
        <w:rPr>
          <w:rFonts w:ascii="Arial" w:hAnsi="Arial" w:cs="Arial"/>
          <w:b/>
          <w:bCs/>
          <w:sz w:val="20"/>
          <w:szCs w:val="20"/>
        </w:rPr>
        <w:t>Figure S</w:t>
      </w:r>
      <w:r w:rsidR="006C6BEC">
        <w:rPr>
          <w:rFonts w:ascii="Arial" w:hAnsi="Arial" w:cs="Arial"/>
          <w:b/>
          <w:bCs/>
          <w:sz w:val="20"/>
          <w:szCs w:val="20"/>
        </w:rPr>
        <w:t>2</w:t>
      </w:r>
      <w:r w:rsidR="006B2DEB" w:rsidRPr="006B2DEB">
        <w:rPr>
          <w:rFonts w:ascii="Arial" w:hAnsi="Arial" w:cs="Arial"/>
          <w:b/>
          <w:bCs/>
          <w:sz w:val="20"/>
          <w:szCs w:val="20"/>
        </w:rPr>
        <w:t xml:space="preserve">: Effect of platins on maternal and fetal outcomes. </w:t>
      </w:r>
      <w:r w:rsidR="006B2DEB">
        <w:rPr>
          <w:rFonts w:ascii="Arial" w:hAnsi="Arial" w:cs="Arial"/>
          <w:sz w:val="20"/>
          <w:szCs w:val="20"/>
        </w:rPr>
        <w:t>(a) toxicological evaluation of mothers at E18.5 pregnancy, Fisher’s exact test, n = 15 – 19 mums. (b) maternal weight during pregnancy; E0.5 = day of plug, E13.5 = day of CA administration, E18.5 = day of sacrifice, Two-way ANOVA with Tukey’s multiple comparisons test, n = 20-21 at E0.5, n=9-11 at E13.5, n = 16-17 on E18.5. (c) Correlation between gestational weight gain and litter size. (d) adjusted gestational weight gain, Kruskal-Wallis test with Dunn’s multiple comparisons test, n = 17. (e) Labyrinth – to – junctional zone ratio. (</w:t>
      </w:r>
      <w:proofErr w:type="spellStart"/>
      <w:r w:rsidR="006B2DEB">
        <w:rPr>
          <w:rFonts w:ascii="Arial" w:hAnsi="Arial" w:cs="Arial"/>
          <w:sz w:val="20"/>
          <w:szCs w:val="20"/>
        </w:rPr>
        <w:t>b,d,e</w:t>
      </w:r>
      <w:proofErr w:type="spellEnd"/>
      <w:r w:rsidR="006B2DEB">
        <w:rPr>
          <w:rFonts w:ascii="Arial" w:hAnsi="Arial" w:cs="Arial"/>
          <w:sz w:val="20"/>
          <w:szCs w:val="20"/>
        </w:rPr>
        <w:t xml:space="preserve">) </w:t>
      </w:r>
      <w:r w:rsidR="006B2DEB" w:rsidRPr="007E574A">
        <w:rPr>
          <w:rFonts w:ascii="Arial" w:hAnsi="Arial" w:cs="Arial"/>
          <w:sz w:val="20"/>
          <w:szCs w:val="20"/>
        </w:rPr>
        <w:t>data are shown</w:t>
      </w:r>
      <w:r w:rsidR="009D262E">
        <w:rPr>
          <w:rFonts w:ascii="Arial" w:hAnsi="Arial" w:cs="Arial"/>
          <w:sz w:val="20"/>
          <w:szCs w:val="20"/>
        </w:rPr>
        <w:t xml:space="preserve"> as individual moms and</w:t>
      </w:r>
      <w:r w:rsidR="006B2DEB" w:rsidRPr="007E574A">
        <w:rPr>
          <w:rFonts w:ascii="Arial" w:hAnsi="Arial" w:cs="Arial"/>
          <w:sz w:val="20"/>
          <w:szCs w:val="20"/>
        </w:rPr>
        <w:t xml:space="preserve"> mean </w:t>
      </w:r>
      <w:r w:rsidR="006B2DEB" w:rsidRPr="007E574A">
        <w:rPr>
          <w:rFonts w:ascii="Arial" w:hAnsi="Arial" w:cs="Arial"/>
          <w:sz w:val="20"/>
          <w:szCs w:val="20"/>
        </w:rPr>
        <w:sym w:font="Symbol" w:char="F0B1"/>
      </w:r>
      <w:r w:rsidR="006B2DEB" w:rsidRPr="007E574A">
        <w:rPr>
          <w:rFonts w:ascii="Arial" w:hAnsi="Arial" w:cs="Arial"/>
          <w:sz w:val="20"/>
          <w:szCs w:val="20"/>
        </w:rPr>
        <w:t xml:space="preserve"> SD</w:t>
      </w:r>
    </w:p>
    <w:p w14:paraId="60D2410A" w14:textId="77777777" w:rsidR="006140A7" w:rsidRPr="006B2DEB" w:rsidRDefault="006140A7" w:rsidP="00FF49D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12F9403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352B3245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1B628CD" w14:textId="162EB153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0DD01BA1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00211DD" w14:textId="25CB5E34" w:rsidR="006140A7" w:rsidRPr="003921F3" w:rsidRDefault="009D262E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0F2C6E93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69AB4073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35DEF22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37D623F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1877D06" w14:textId="77777777" w:rsidR="006140A7" w:rsidRPr="003921F3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525FD9CA" w14:textId="096B8595" w:rsidR="006140A7" w:rsidRDefault="006140A7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3921F3">
        <w:rPr>
          <w:rFonts w:ascii="Arial" w:hAnsi="Arial" w:cs="Arial"/>
          <w:sz w:val="22"/>
          <w:szCs w:val="22"/>
        </w:rPr>
        <w:br w:type="page"/>
      </w:r>
    </w:p>
    <w:p w14:paraId="33E737A8" w14:textId="7CB8A93A" w:rsidR="009D262E" w:rsidRDefault="009D262E" w:rsidP="009D262E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9D262E">
        <w:rPr>
          <w:rFonts w:ascii="Arial" w:hAnsi="Arial" w:cs="Arial"/>
          <w:b/>
          <w:bCs/>
          <w:noProof/>
          <w:sz w:val="20"/>
          <w:szCs w:val="20"/>
        </w:rPr>
        <w:lastRenderedPageBreak/>
        <w:drawing>
          <wp:inline distT="0" distB="0" distL="0" distR="0" wp14:anchorId="09A55BA3" wp14:editId="0F304CCA">
            <wp:extent cx="5943600" cy="4846320"/>
            <wp:effectExtent l="0" t="0" r="0" b="5080"/>
            <wp:docPr id="1865999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9924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2DEB">
        <w:rPr>
          <w:rFonts w:ascii="Arial" w:hAnsi="Arial" w:cs="Arial"/>
          <w:b/>
          <w:bCs/>
          <w:sz w:val="20"/>
          <w:szCs w:val="20"/>
        </w:rPr>
        <w:t>Figure 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6B2DEB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>Gender-specific e</w:t>
      </w:r>
      <w:r w:rsidRPr="006B2DEB">
        <w:rPr>
          <w:rFonts w:ascii="Arial" w:hAnsi="Arial" w:cs="Arial"/>
          <w:b/>
          <w:bCs/>
          <w:sz w:val="20"/>
          <w:szCs w:val="20"/>
        </w:rPr>
        <w:t>ffect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6B2DEB">
        <w:rPr>
          <w:rFonts w:ascii="Arial" w:hAnsi="Arial" w:cs="Arial"/>
          <w:b/>
          <w:bCs/>
          <w:sz w:val="20"/>
          <w:szCs w:val="20"/>
        </w:rPr>
        <w:t xml:space="preserve"> of platins on fetal </w:t>
      </w:r>
      <w:r>
        <w:rPr>
          <w:rFonts w:ascii="Arial" w:hAnsi="Arial" w:cs="Arial"/>
          <w:b/>
          <w:bCs/>
          <w:sz w:val="20"/>
          <w:szCs w:val="20"/>
        </w:rPr>
        <w:t xml:space="preserve">and placental </w:t>
      </w:r>
      <w:r w:rsidRPr="006B2DEB">
        <w:rPr>
          <w:rFonts w:ascii="Arial" w:hAnsi="Arial" w:cs="Arial"/>
          <w:b/>
          <w:bCs/>
          <w:sz w:val="20"/>
          <w:szCs w:val="20"/>
        </w:rPr>
        <w:t xml:space="preserve">outcomes. </w:t>
      </w:r>
      <w:r>
        <w:rPr>
          <w:rFonts w:ascii="Arial" w:hAnsi="Arial" w:cs="Arial"/>
          <w:sz w:val="20"/>
          <w:szCs w:val="20"/>
        </w:rPr>
        <w:t>(a</w:t>
      </w:r>
      <w:r w:rsidRPr="007E574A">
        <w:rPr>
          <w:rFonts w:ascii="Arial" w:hAnsi="Arial" w:cs="Arial"/>
          <w:sz w:val="20"/>
          <w:szCs w:val="20"/>
        </w:rPr>
        <w:t>) Fetal weight. (</w:t>
      </w:r>
      <w:r>
        <w:rPr>
          <w:rFonts w:ascii="Arial" w:hAnsi="Arial" w:cs="Arial"/>
          <w:sz w:val="20"/>
          <w:szCs w:val="20"/>
        </w:rPr>
        <w:t>b</w:t>
      </w:r>
      <w:r w:rsidRPr="007E574A">
        <w:rPr>
          <w:rFonts w:ascii="Arial" w:hAnsi="Arial" w:cs="Arial"/>
          <w:sz w:val="20"/>
          <w:szCs w:val="20"/>
        </w:rPr>
        <w:t>)</w:t>
      </w:r>
      <w:r w:rsidRPr="007E574A">
        <w:rPr>
          <w:sz w:val="21"/>
          <w:szCs w:val="21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 Placental weight. (c) Placental efficiency. (d) Placental volume. (e) Labyrinth volume. (f) Junctional zone volume. Two-way ANOVA with Sidak’s multiple comparisons group, d</w:t>
      </w:r>
      <w:r w:rsidRPr="007E574A">
        <w:rPr>
          <w:rFonts w:ascii="Arial" w:hAnsi="Arial" w:cs="Arial"/>
          <w:sz w:val="20"/>
          <w:szCs w:val="20"/>
        </w:rPr>
        <w:t>ata are shown</w:t>
      </w:r>
      <w:r>
        <w:rPr>
          <w:rFonts w:ascii="Arial" w:hAnsi="Arial" w:cs="Arial"/>
          <w:sz w:val="20"/>
          <w:szCs w:val="20"/>
        </w:rPr>
        <w:t xml:space="preserve"> </w:t>
      </w:r>
      <w:r w:rsidR="00D34EFE">
        <w:rPr>
          <w:rFonts w:ascii="Arial" w:hAnsi="Arial" w:cs="Arial"/>
          <w:sz w:val="20"/>
          <w:szCs w:val="20"/>
        </w:rPr>
        <w:t>from</w:t>
      </w:r>
      <w:r>
        <w:rPr>
          <w:rFonts w:ascii="Arial" w:hAnsi="Arial" w:cs="Arial"/>
          <w:sz w:val="20"/>
          <w:szCs w:val="20"/>
        </w:rPr>
        <w:t xml:space="preserve"> individual fetuses and</w:t>
      </w:r>
      <w:r w:rsidRPr="007E574A">
        <w:rPr>
          <w:rFonts w:ascii="Arial" w:hAnsi="Arial" w:cs="Arial"/>
          <w:sz w:val="20"/>
          <w:szCs w:val="20"/>
        </w:rPr>
        <w:t xml:space="preserve"> mean </w:t>
      </w:r>
      <w:r w:rsidRPr="007E574A">
        <w:rPr>
          <w:rFonts w:ascii="Arial" w:hAnsi="Arial" w:cs="Arial"/>
          <w:sz w:val="20"/>
          <w:szCs w:val="20"/>
        </w:rPr>
        <w:sym w:font="Symbol" w:char="F0B1"/>
      </w:r>
      <w:r w:rsidRPr="007E574A">
        <w:rPr>
          <w:rFonts w:ascii="Arial" w:hAnsi="Arial" w:cs="Arial"/>
          <w:sz w:val="20"/>
          <w:szCs w:val="20"/>
        </w:rPr>
        <w:t xml:space="preserve"> SD from n = 1</w:t>
      </w:r>
      <w:r>
        <w:rPr>
          <w:rFonts w:ascii="Arial" w:hAnsi="Arial" w:cs="Arial"/>
          <w:sz w:val="20"/>
          <w:szCs w:val="20"/>
        </w:rPr>
        <w:t>2</w:t>
      </w:r>
      <w:r w:rsidRPr="007E574A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>3</w:t>
      </w:r>
      <w:r w:rsidRPr="007E574A">
        <w:rPr>
          <w:rFonts w:ascii="Arial" w:hAnsi="Arial" w:cs="Arial"/>
          <w:sz w:val="20"/>
          <w:szCs w:val="20"/>
        </w:rPr>
        <w:t xml:space="preserve"> litters</w:t>
      </w:r>
      <w:r w:rsidR="002F402D">
        <w:rPr>
          <w:rFonts w:ascii="Arial" w:hAnsi="Arial" w:cs="Arial"/>
          <w:sz w:val="20"/>
          <w:szCs w:val="20"/>
        </w:rPr>
        <w:t xml:space="preserve">, with at least 6 female and males </w:t>
      </w:r>
      <w:r w:rsidRPr="007E574A">
        <w:rPr>
          <w:rFonts w:ascii="Arial" w:hAnsi="Arial" w:cs="Arial"/>
          <w:sz w:val="20"/>
          <w:szCs w:val="20"/>
        </w:rPr>
        <w:t xml:space="preserve">. </w:t>
      </w:r>
    </w:p>
    <w:p w14:paraId="72224D81" w14:textId="77777777" w:rsidR="009D262E" w:rsidRDefault="009D262E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7A4307B" w14:textId="77777777" w:rsidR="00EF4ADD" w:rsidRDefault="00EF4ADD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A9CF35B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E04E034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DA71787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4551919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C3640DD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AFA04E2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059D22C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65A68725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F89983D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6BFB238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E59029A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43A4C35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8A360C7" w14:textId="77777777" w:rsidR="00414EAA" w:rsidRDefault="00414EAA" w:rsidP="00FF49D1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4D89643" w14:textId="2C132E69" w:rsidR="00414EAA" w:rsidRPr="00414EAA" w:rsidRDefault="00414EAA" w:rsidP="00FF49D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  <w:sectPr w:rsidR="00414EAA" w:rsidRPr="00414EAA" w:rsidSect="00A1360B">
          <w:headerReference w:type="default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2969" w:type="dxa"/>
        <w:tblLayout w:type="fixed"/>
        <w:tblLook w:val="04A0" w:firstRow="1" w:lastRow="0" w:firstColumn="1" w:lastColumn="0" w:noHBand="0" w:noVBand="1"/>
      </w:tblPr>
      <w:tblGrid>
        <w:gridCol w:w="2334"/>
        <w:gridCol w:w="1701"/>
        <w:gridCol w:w="1489"/>
        <w:gridCol w:w="1489"/>
        <w:gridCol w:w="1489"/>
        <w:gridCol w:w="1489"/>
        <w:gridCol w:w="1489"/>
        <w:gridCol w:w="1489"/>
      </w:tblGrid>
      <w:tr w:rsidR="00C07A0F" w:rsidRPr="005A461D" w14:paraId="12E43BBF" w14:textId="77777777" w:rsidTr="009D262E">
        <w:trPr>
          <w:trHeight w:val="451"/>
        </w:trPr>
        <w:tc>
          <w:tcPr>
            <w:tcW w:w="2334" w:type="dxa"/>
            <w:vAlign w:val="center"/>
          </w:tcPr>
          <w:p w14:paraId="459905CE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701" w:type="dxa"/>
            <w:vMerge w:val="restart"/>
            <w:vAlign w:val="center"/>
          </w:tcPr>
          <w:p w14:paraId="1A808C13" w14:textId="7D2819AA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Maternal pathology</w:t>
            </w:r>
          </w:p>
        </w:tc>
        <w:tc>
          <w:tcPr>
            <w:tcW w:w="5956" w:type="dxa"/>
            <w:gridSpan w:val="4"/>
            <w:vAlign w:val="center"/>
          </w:tcPr>
          <w:p w14:paraId="508A7F61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Ovaries</w:t>
            </w:r>
          </w:p>
        </w:tc>
        <w:tc>
          <w:tcPr>
            <w:tcW w:w="1489" w:type="dxa"/>
            <w:vAlign w:val="center"/>
          </w:tcPr>
          <w:p w14:paraId="6C459B34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Small intestines</w:t>
            </w:r>
          </w:p>
        </w:tc>
        <w:tc>
          <w:tcPr>
            <w:tcW w:w="1489" w:type="dxa"/>
            <w:vAlign w:val="center"/>
          </w:tcPr>
          <w:p w14:paraId="45601A78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</w:tr>
      <w:tr w:rsidR="00C07A0F" w:rsidRPr="005A461D" w14:paraId="741383B5" w14:textId="77777777" w:rsidTr="009D262E">
        <w:trPr>
          <w:trHeight w:val="451"/>
        </w:trPr>
        <w:tc>
          <w:tcPr>
            <w:tcW w:w="2334" w:type="dxa"/>
            <w:vAlign w:val="center"/>
          </w:tcPr>
          <w:p w14:paraId="58D4D32B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5.5</w:t>
            </w:r>
          </w:p>
        </w:tc>
        <w:tc>
          <w:tcPr>
            <w:tcW w:w="1701" w:type="dxa"/>
            <w:vMerge/>
            <w:vAlign w:val="center"/>
          </w:tcPr>
          <w:p w14:paraId="77B60F14" w14:textId="0F085353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1E6D7924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Absence of follicles</w:t>
            </w:r>
          </w:p>
        </w:tc>
        <w:tc>
          <w:tcPr>
            <w:tcW w:w="1489" w:type="dxa"/>
            <w:vAlign w:val="center"/>
          </w:tcPr>
          <w:p w14:paraId="68CD0BC1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Apoptosis in preantral follicles</w:t>
            </w:r>
          </w:p>
        </w:tc>
        <w:tc>
          <w:tcPr>
            <w:tcW w:w="1489" w:type="dxa"/>
            <w:vAlign w:val="center"/>
          </w:tcPr>
          <w:p w14:paraId="1D48D55D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Limited apoptosis in preantral follicles</w:t>
            </w:r>
          </w:p>
        </w:tc>
        <w:tc>
          <w:tcPr>
            <w:tcW w:w="1489" w:type="dxa"/>
            <w:vAlign w:val="center"/>
          </w:tcPr>
          <w:p w14:paraId="0E2E19FE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Necrosis (pre)antral follicles</w:t>
            </w:r>
          </w:p>
        </w:tc>
        <w:tc>
          <w:tcPr>
            <w:tcW w:w="1489" w:type="dxa"/>
            <w:vAlign w:val="center"/>
          </w:tcPr>
          <w:p w14:paraId="19A7EA83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Increased apoptosis in crypts</w:t>
            </w:r>
          </w:p>
        </w:tc>
        <w:tc>
          <w:tcPr>
            <w:tcW w:w="1489" w:type="dxa"/>
            <w:vAlign w:val="center"/>
          </w:tcPr>
          <w:p w14:paraId="59DC50C5" w14:textId="77777777" w:rsidR="00C07A0F" w:rsidRPr="005A461D" w:rsidRDefault="00C07A0F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Local degeneration of nephron</w:t>
            </w:r>
          </w:p>
        </w:tc>
      </w:tr>
      <w:tr w:rsidR="007F48CD" w:rsidRPr="005A461D" w14:paraId="2C977396" w14:textId="77777777" w:rsidTr="009D262E">
        <w:trPr>
          <w:trHeight w:val="218"/>
        </w:trPr>
        <w:tc>
          <w:tcPr>
            <w:tcW w:w="2334" w:type="dxa"/>
            <w:vAlign w:val="center"/>
          </w:tcPr>
          <w:p w14:paraId="2BB0B768" w14:textId="74C00ADD" w:rsidR="007F48CD" w:rsidRPr="005A461D" w:rsidRDefault="00624D4E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701" w:type="dxa"/>
            <w:vAlign w:val="center"/>
          </w:tcPr>
          <w:p w14:paraId="3578E5FA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3</w:t>
            </w:r>
          </w:p>
        </w:tc>
        <w:tc>
          <w:tcPr>
            <w:tcW w:w="1489" w:type="dxa"/>
            <w:vAlign w:val="center"/>
          </w:tcPr>
          <w:p w14:paraId="7A1B6F73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098F817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1679C35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5EE08A7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72E23E5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7023E866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F48CD" w:rsidRPr="005A461D" w14:paraId="74120B6F" w14:textId="77777777" w:rsidTr="009D262E">
        <w:trPr>
          <w:trHeight w:val="231"/>
        </w:trPr>
        <w:tc>
          <w:tcPr>
            <w:tcW w:w="2334" w:type="dxa"/>
            <w:vAlign w:val="center"/>
          </w:tcPr>
          <w:p w14:paraId="493A15F0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701" w:type="dxa"/>
            <w:vAlign w:val="center"/>
          </w:tcPr>
          <w:p w14:paraId="546866DC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443EFB7C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3</w:t>
            </w:r>
          </w:p>
        </w:tc>
        <w:tc>
          <w:tcPr>
            <w:tcW w:w="1489" w:type="dxa"/>
            <w:vAlign w:val="center"/>
          </w:tcPr>
          <w:p w14:paraId="3F429DA9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2/3</w:t>
            </w:r>
          </w:p>
        </w:tc>
        <w:tc>
          <w:tcPr>
            <w:tcW w:w="1489" w:type="dxa"/>
            <w:vAlign w:val="center"/>
          </w:tcPr>
          <w:p w14:paraId="79A73F85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203CDD6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5A07B86D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753B03EA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3</w:t>
            </w:r>
          </w:p>
        </w:tc>
      </w:tr>
      <w:tr w:rsidR="007F48CD" w:rsidRPr="005A461D" w14:paraId="207CA35D" w14:textId="77777777" w:rsidTr="009D262E">
        <w:trPr>
          <w:trHeight w:val="218"/>
        </w:trPr>
        <w:tc>
          <w:tcPr>
            <w:tcW w:w="2334" w:type="dxa"/>
            <w:vAlign w:val="center"/>
          </w:tcPr>
          <w:p w14:paraId="734DA306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701" w:type="dxa"/>
            <w:vAlign w:val="center"/>
          </w:tcPr>
          <w:p w14:paraId="04740735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3</w:t>
            </w:r>
          </w:p>
        </w:tc>
        <w:tc>
          <w:tcPr>
            <w:tcW w:w="1489" w:type="dxa"/>
            <w:vAlign w:val="center"/>
          </w:tcPr>
          <w:p w14:paraId="724530A0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367690D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11360C64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2/3</w:t>
            </w:r>
          </w:p>
        </w:tc>
        <w:tc>
          <w:tcPr>
            <w:tcW w:w="1489" w:type="dxa"/>
            <w:vAlign w:val="center"/>
          </w:tcPr>
          <w:p w14:paraId="618604A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D6E9BCB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475B9C01" w14:textId="0F2F23DA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7F48CD" w:rsidRPr="005A461D" w14:paraId="2B2909F8" w14:textId="77777777" w:rsidTr="009D262E">
        <w:trPr>
          <w:trHeight w:val="218"/>
        </w:trPr>
        <w:tc>
          <w:tcPr>
            <w:tcW w:w="2334" w:type="dxa"/>
            <w:vAlign w:val="center"/>
          </w:tcPr>
          <w:p w14:paraId="6893E7D2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1701" w:type="dxa"/>
            <w:vAlign w:val="center"/>
          </w:tcPr>
          <w:p w14:paraId="0D31569B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4/4</w:t>
            </w:r>
          </w:p>
        </w:tc>
        <w:tc>
          <w:tcPr>
            <w:tcW w:w="1489" w:type="dxa"/>
            <w:vAlign w:val="center"/>
          </w:tcPr>
          <w:p w14:paraId="38D440B1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41C28B9C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4/4</w:t>
            </w:r>
          </w:p>
        </w:tc>
        <w:tc>
          <w:tcPr>
            <w:tcW w:w="1489" w:type="dxa"/>
            <w:vAlign w:val="center"/>
          </w:tcPr>
          <w:p w14:paraId="5F72BA2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4F5D8719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4</w:t>
            </w:r>
          </w:p>
        </w:tc>
        <w:tc>
          <w:tcPr>
            <w:tcW w:w="1489" w:type="dxa"/>
            <w:vAlign w:val="center"/>
          </w:tcPr>
          <w:p w14:paraId="5214A4BF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4</w:t>
            </w:r>
          </w:p>
        </w:tc>
        <w:tc>
          <w:tcPr>
            <w:tcW w:w="1489" w:type="dxa"/>
            <w:vAlign w:val="center"/>
          </w:tcPr>
          <w:p w14:paraId="7D0104FB" w14:textId="1E7F0DF5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7F48CD" w:rsidRPr="005A461D" w14:paraId="0B92410C" w14:textId="77777777" w:rsidTr="009D262E">
        <w:trPr>
          <w:trHeight w:val="231"/>
        </w:trPr>
        <w:tc>
          <w:tcPr>
            <w:tcW w:w="2334" w:type="dxa"/>
            <w:vAlign w:val="center"/>
          </w:tcPr>
          <w:p w14:paraId="60704170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1701" w:type="dxa"/>
            <w:vAlign w:val="center"/>
          </w:tcPr>
          <w:p w14:paraId="4D8B576E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75A5E675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78870BFD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6FE3E1EB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145EDBB3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161F2817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3/3</w:t>
            </w:r>
          </w:p>
        </w:tc>
        <w:tc>
          <w:tcPr>
            <w:tcW w:w="1489" w:type="dxa"/>
            <w:vAlign w:val="center"/>
          </w:tcPr>
          <w:p w14:paraId="4451A776" w14:textId="0B47267B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7F48CD" w:rsidRPr="005A461D" w14:paraId="5F9038C0" w14:textId="77777777" w:rsidTr="009D262E">
        <w:trPr>
          <w:trHeight w:val="218"/>
        </w:trPr>
        <w:tc>
          <w:tcPr>
            <w:tcW w:w="2334" w:type="dxa"/>
            <w:vAlign w:val="center"/>
          </w:tcPr>
          <w:p w14:paraId="04D62169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1701" w:type="dxa"/>
            <w:vAlign w:val="center"/>
          </w:tcPr>
          <w:p w14:paraId="25CC6787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3</w:t>
            </w:r>
          </w:p>
        </w:tc>
        <w:tc>
          <w:tcPr>
            <w:tcW w:w="1489" w:type="dxa"/>
            <w:vAlign w:val="center"/>
          </w:tcPr>
          <w:p w14:paraId="2DAC6A3B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3</w:t>
            </w:r>
          </w:p>
        </w:tc>
        <w:tc>
          <w:tcPr>
            <w:tcW w:w="1489" w:type="dxa"/>
            <w:vAlign w:val="center"/>
          </w:tcPr>
          <w:p w14:paraId="4A741826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2CF44EA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3</w:t>
            </w:r>
          </w:p>
        </w:tc>
        <w:tc>
          <w:tcPr>
            <w:tcW w:w="1489" w:type="dxa"/>
            <w:vAlign w:val="center"/>
          </w:tcPr>
          <w:p w14:paraId="4493C06A" w14:textId="77777777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73498290" w14:textId="28968D1D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489" w:type="dxa"/>
            <w:vAlign w:val="center"/>
          </w:tcPr>
          <w:p w14:paraId="6622C945" w14:textId="439BF22F" w:rsidR="007F48CD" w:rsidRPr="005A461D" w:rsidRDefault="007F48CD" w:rsidP="00C07A0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14:paraId="238826C3" w14:textId="590E6E4A" w:rsidR="006140A7" w:rsidRPr="00C07A0F" w:rsidRDefault="00C07A0F" w:rsidP="00FF49D1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 w:rsidRPr="00C07A0F"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 w:rsidR="009D262E">
        <w:rPr>
          <w:rFonts w:ascii="Arial" w:hAnsi="Arial" w:cs="Arial"/>
          <w:b/>
          <w:bCs/>
          <w:sz w:val="15"/>
          <w:szCs w:val="15"/>
        </w:rPr>
        <w:t>1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: Maternal toxicity 48hrs </w:t>
      </w:r>
      <w:r w:rsidR="009D262E">
        <w:rPr>
          <w:rFonts w:ascii="Arial" w:hAnsi="Arial" w:cs="Arial"/>
          <w:b/>
          <w:bCs/>
          <w:sz w:val="15"/>
          <w:szCs w:val="15"/>
        </w:rPr>
        <w:t xml:space="preserve">(E15.5) 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after exposure to a single CA dose. </w:t>
      </w:r>
    </w:p>
    <w:p w14:paraId="0C0C7EBC" w14:textId="77777777" w:rsidR="00C07A0F" w:rsidRPr="005A461D" w:rsidRDefault="00C07A0F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0"/>
        <w:gridCol w:w="1011"/>
        <w:gridCol w:w="961"/>
        <w:gridCol w:w="1180"/>
        <w:gridCol w:w="1285"/>
        <w:gridCol w:w="1175"/>
        <w:gridCol w:w="1713"/>
        <w:gridCol w:w="1342"/>
        <w:gridCol w:w="1524"/>
        <w:gridCol w:w="1749"/>
      </w:tblGrid>
      <w:tr w:rsidR="009D262E" w:rsidRPr="005A461D" w14:paraId="05FA3C0F" w14:textId="77777777" w:rsidTr="009D262E">
        <w:trPr>
          <w:trHeight w:val="456"/>
        </w:trPr>
        <w:tc>
          <w:tcPr>
            <w:tcW w:w="0" w:type="auto"/>
            <w:vAlign w:val="center"/>
          </w:tcPr>
          <w:p w14:paraId="372F9199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6F16A4E" w14:textId="06E2D798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Maternal pathology</w:t>
            </w:r>
          </w:p>
        </w:tc>
        <w:tc>
          <w:tcPr>
            <w:tcW w:w="0" w:type="auto"/>
            <w:gridSpan w:val="4"/>
            <w:vAlign w:val="center"/>
          </w:tcPr>
          <w:p w14:paraId="6688165D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Ovaries</w:t>
            </w:r>
          </w:p>
        </w:tc>
        <w:tc>
          <w:tcPr>
            <w:tcW w:w="0" w:type="auto"/>
            <w:gridSpan w:val="2"/>
            <w:vAlign w:val="center"/>
          </w:tcPr>
          <w:p w14:paraId="0DCEDA6F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Small intestines</w:t>
            </w:r>
          </w:p>
        </w:tc>
        <w:tc>
          <w:tcPr>
            <w:tcW w:w="0" w:type="auto"/>
            <w:gridSpan w:val="2"/>
            <w:vAlign w:val="center"/>
          </w:tcPr>
          <w:p w14:paraId="539E9656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</w:tr>
      <w:tr w:rsidR="009D262E" w:rsidRPr="005A461D" w14:paraId="737A56CA" w14:textId="77777777" w:rsidTr="009D262E">
        <w:trPr>
          <w:trHeight w:val="456"/>
        </w:trPr>
        <w:tc>
          <w:tcPr>
            <w:tcW w:w="0" w:type="auto"/>
            <w:vAlign w:val="center"/>
          </w:tcPr>
          <w:p w14:paraId="6BDEC49E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8.5</w:t>
            </w:r>
          </w:p>
        </w:tc>
        <w:tc>
          <w:tcPr>
            <w:tcW w:w="0" w:type="auto"/>
            <w:vMerge/>
            <w:vAlign w:val="center"/>
          </w:tcPr>
          <w:p w14:paraId="5C29D1F0" w14:textId="694E9624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B67DDA5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Absence of follicles</w:t>
            </w:r>
          </w:p>
        </w:tc>
        <w:tc>
          <w:tcPr>
            <w:tcW w:w="0" w:type="auto"/>
            <w:vAlign w:val="center"/>
          </w:tcPr>
          <w:p w14:paraId="6AAEEDA3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Apoptosis in preantral follicles</w:t>
            </w:r>
          </w:p>
        </w:tc>
        <w:tc>
          <w:tcPr>
            <w:tcW w:w="0" w:type="auto"/>
            <w:vAlign w:val="center"/>
          </w:tcPr>
          <w:p w14:paraId="53DF793B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Limited apoptosis in preantral follicles</w:t>
            </w:r>
          </w:p>
        </w:tc>
        <w:tc>
          <w:tcPr>
            <w:tcW w:w="0" w:type="auto"/>
            <w:vAlign w:val="center"/>
          </w:tcPr>
          <w:p w14:paraId="3F3A9F4E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Necrosis (pre)antral follicles</w:t>
            </w:r>
          </w:p>
        </w:tc>
        <w:tc>
          <w:tcPr>
            <w:tcW w:w="0" w:type="auto"/>
            <w:vAlign w:val="center"/>
          </w:tcPr>
          <w:p w14:paraId="46FE4921" w14:textId="309AE4C5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epletion of the lymphocytic population in Peyer’s patches</w:t>
            </w:r>
          </w:p>
        </w:tc>
        <w:tc>
          <w:tcPr>
            <w:tcW w:w="0" w:type="auto"/>
            <w:vAlign w:val="center"/>
          </w:tcPr>
          <w:p w14:paraId="24485001" w14:textId="14382163" w:rsidR="009D262E" w:rsidRPr="005A461D" w:rsidRDefault="009D262E" w:rsidP="009D262E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A461D">
              <w:rPr>
                <w:rFonts w:ascii="Calibri" w:hAnsi="Calibri" w:cs="Calibri"/>
                <w:color w:val="000000"/>
                <w:sz w:val="15"/>
                <w:szCs w:val="15"/>
              </w:rPr>
              <w:t>Colitis with necrosis of the crypts in proximal colon</w:t>
            </w:r>
          </w:p>
          <w:p w14:paraId="0532081D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B6DFA87" w14:textId="318A7092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egeneration of the renal epithelial cells</w:t>
            </w:r>
          </w:p>
        </w:tc>
        <w:tc>
          <w:tcPr>
            <w:tcW w:w="0" w:type="auto"/>
            <w:vAlign w:val="center"/>
          </w:tcPr>
          <w:p w14:paraId="7530FD82" w14:textId="2156905D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epletion of the lymphocytic population in renal lymph nodes</w:t>
            </w:r>
          </w:p>
        </w:tc>
      </w:tr>
      <w:tr w:rsidR="005A461D" w:rsidRPr="005A461D" w14:paraId="0D5E8DFF" w14:textId="77777777" w:rsidTr="009D262E">
        <w:trPr>
          <w:trHeight w:val="221"/>
        </w:trPr>
        <w:tc>
          <w:tcPr>
            <w:tcW w:w="0" w:type="auto"/>
            <w:vAlign w:val="center"/>
          </w:tcPr>
          <w:p w14:paraId="3760793F" w14:textId="3E6A9DD4" w:rsidR="00413518" w:rsidRPr="005A461D" w:rsidRDefault="00624D4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0" w:type="auto"/>
            <w:vAlign w:val="center"/>
          </w:tcPr>
          <w:p w14:paraId="0B183517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3</w:t>
            </w:r>
          </w:p>
        </w:tc>
        <w:tc>
          <w:tcPr>
            <w:tcW w:w="0" w:type="auto"/>
            <w:vAlign w:val="center"/>
          </w:tcPr>
          <w:p w14:paraId="3AB9669B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5A22B70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9694D70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7CCB528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34E6F7C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317CB7B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2E5E29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832511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A461D" w:rsidRPr="005A461D" w14:paraId="0A57306C" w14:textId="77777777" w:rsidTr="009D262E">
        <w:trPr>
          <w:trHeight w:val="234"/>
        </w:trPr>
        <w:tc>
          <w:tcPr>
            <w:tcW w:w="0" w:type="auto"/>
            <w:vAlign w:val="center"/>
          </w:tcPr>
          <w:p w14:paraId="7F7A158C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0" w:type="auto"/>
            <w:vAlign w:val="center"/>
          </w:tcPr>
          <w:p w14:paraId="0999989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2</w:t>
            </w:r>
          </w:p>
        </w:tc>
        <w:tc>
          <w:tcPr>
            <w:tcW w:w="0" w:type="auto"/>
            <w:vAlign w:val="center"/>
          </w:tcPr>
          <w:p w14:paraId="6480A982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6F3BE56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1</w:t>
            </w:r>
          </w:p>
        </w:tc>
        <w:tc>
          <w:tcPr>
            <w:tcW w:w="0" w:type="auto"/>
            <w:vAlign w:val="center"/>
          </w:tcPr>
          <w:p w14:paraId="3FD9C87A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0ECC4F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64E017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99C019B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1</w:t>
            </w:r>
          </w:p>
        </w:tc>
        <w:tc>
          <w:tcPr>
            <w:tcW w:w="0" w:type="auto"/>
            <w:vAlign w:val="center"/>
          </w:tcPr>
          <w:p w14:paraId="20F6986A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F41CCB6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5A461D" w:rsidRPr="005A461D" w14:paraId="74DAF1E6" w14:textId="77777777" w:rsidTr="009D262E">
        <w:trPr>
          <w:trHeight w:val="221"/>
        </w:trPr>
        <w:tc>
          <w:tcPr>
            <w:tcW w:w="0" w:type="auto"/>
            <w:vAlign w:val="center"/>
          </w:tcPr>
          <w:p w14:paraId="4DE94B97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0" w:type="auto"/>
            <w:vAlign w:val="center"/>
          </w:tcPr>
          <w:p w14:paraId="0A05CE14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3</w:t>
            </w:r>
          </w:p>
        </w:tc>
        <w:tc>
          <w:tcPr>
            <w:tcW w:w="0" w:type="auto"/>
            <w:vAlign w:val="center"/>
          </w:tcPr>
          <w:p w14:paraId="1BBF9029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F0A45E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828233A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6DC5B62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EAAAD59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4C8F4A4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C5E1218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FE8E662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5A461D" w:rsidRPr="005A461D" w14:paraId="2B9D0291" w14:textId="77777777" w:rsidTr="009D262E">
        <w:trPr>
          <w:trHeight w:val="221"/>
        </w:trPr>
        <w:tc>
          <w:tcPr>
            <w:tcW w:w="0" w:type="auto"/>
            <w:vAlign w:val="center"/>
          </w:tcPr>
          <w:p w14:paraId="0E7EFC8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0" w:type="auto"/>
            <w:vAlign w:val="center"/>
          </w:tcPr>
          <w:p w14:paraId="38AA2673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3</w:t>
            </w:r>
          </w:p>
        </w:tc>
        <w:tc>
          <w:tcPr>
            <w:tcW w:w="0" w:type="auto"/>
            <w:vAlign w:val="center"/>
          </w:tcPr>
          <w:p w14:paraId="7291E317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C1D6F9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3</w:t>
            </w:r>
          </w:p>
        </w:tc>
        <w:tc>
          <w:tcPr>
            <w:tcW w:w="0" w:type="auto"/>
            <w:vAlign w:val="center"/>
          </w:tcPr>
          <w:p w14:paraId="646104C4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900CC22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EA43B00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D78323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72B18D6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B648DB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A461D" w:rsidRPr="005A461D" w14:paraId="5BB4EEE5" w14:textId="77777777" w:rsidTr="009D262E">
        <w:trPr>
          <w:trHeight w:val="234"/>
        </w:trPr>
        <w:tc>
          <w:tcPr>
            <w:tcW w:w="0" w:type="auto"/>
            <w:vAlign w:val="center"/>
          </w:tcPr>
          <w:p w14:paraId="417835CA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0" w:type="auto"/>
            <w:vAlign w:val="center"/>
          </w:tcPr>
          <w:p w14:paraId="3BB45A4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3</w:t>
            </w:r>
          </w:p>
        </w:tc>
        <w:tc>
          <w:tcPr>
            <w:tcW w:w="0" w:type="auto"/>
            <w:vAlign w:val="center"/>
          </w:tcPr>
          <w:p w14:paraId="10F92699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14A8144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3/3</w:t>
            </w:r>
          </w:p>
        </w:tc>
        <w:tc>
          <w:tcPr>
            <w:tcW w:w="0" w:type="auto"/>
            <w:vAlign w:val="center"/>
          </w:tcPr>
          <w:p w14:paraId="624DE4B1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14B561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2232402B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CD4719B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7D174C27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01D17653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5A461D" w:rsidRPr="005A461D" w14:paraId="77D13F40" w14:textId="77777777" w:rsidTr="009D262E">
        <w:trPr>
          <w:trHeight w:val="221"/>
        </w:trPr>
        <w:tc>
          <w:tcPr>
            <w:tcW w:w="0" w:type="auto"/>
            <w:vAlign w:val="center"/>
          </w:tcPr>
          <w:p w14:paraId="473DAF7E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0" w:type="auto"/>
            <w:vAlign w:val="center"/>
          </w:tcPr>
          <w:p w14:paraId="24825FA0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4</w:t>
            </w:r>
          </w:p>
        </w:tc>
        <w:tc>
          <w:tcPr>
            <w:tcW w:w="0" w:type="auto"/>
            <w:vAlign w:val="center"/>
          </w:tcPr>
          <w:p w14:paraId="389B315A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4C11453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6E358AB1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716A0A3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5A1D5C1D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3363A8A4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114968D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vAlign w:val="center"/>
          </w:tcPr>
          <w:p w14:paraId="48477145" w14:textId="77777777" w:rsidR="00413518" w:rsidRPr="005A461D" w:rsidRDefault="00413518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</w:tbl>
    <w:p w14:paraId="24E39811" w14:textId="7B121225" w:rsidR="009D262E" w:rsidRPr="000D71E7" w:rsidRDefault="009D262E" w:rsidP="00FF49D1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 w:rsidRPr="00C07A0F"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2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: Maternal toxicity </w:t>
      </w:r>
      <w:r>
        <w:rPr>
          <w:rFonts w:ascii="Arial" w:hAnsi="Arial" w:cs="Arial"/>
          <w:b/>
          <w:bCs/>
          <w:sz w:val="15"/>
          <w:szCs w:val="15"/>
        </w:rPr>
        <w:t>96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hrs </w:t>
      </w:r>
      <w:r>
        <w:rPr>
          <w:rFonts w:ascii="Arial" w:hAnsi="Arial" w:cs="Arial"/>
          <w:b/>
          <w:bCs/>
          <w:sz w:val="15"/>
          <w:szCs w:val="15"/>
        </w:rPr>
        <w:t xml:space="preserve">(E18.5) 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after exposure to a single CA dose. </w:t>
      </w:r>
    </w:p>
    <w:p w14:paraId="5AD157DF" w14:textId="77777777" w:rsid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1D1146DA" w14:textId="77777777" w:rsid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085CFFEA" w14:textId="77777777" w:rsidR="005A461D" w:rsidRP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10080"/>
      </w:tblGrid>
      <w:tr w:rsidR="004D2443" w:rsidRPr="005A461D" w14:paraId="7E591AD3" w14:textId="77777777" w:rsidTr="003922B4">
        <w:trPr>
          <w:trHeight w:val="456"/>
        </w:trPr>
        <w:tc>
          <w:tcPr>
            <w:tcW w:w="1975" w:type="dxa"/>
          </w:tcPr>
          <w:p w14:paraId="6D05D986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5.5</w:t>
            </w:r>
          </w:p>
        </w:tc>
        <w:tc>
          <w:tcPr>
            <w:tcW w:w="1440" w:type="dxa"/>
          </w:tcPr>
          <w:p w14:paraId="1476D9C7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mbryonic abnormalities</w:t>
            </w:r>
          </w:p>
        </w:tc>
        <w:tc>
          <w:tcPr>
            <w:tcW w:w="10080" w:type="dxa"/>
          </w:tcPr>
          <w:p w14:paraId="2E8D5094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4D2443" w:rsidRPr="005A461D" w14:paraId="73BA87FF" w14:textId="77777777" w:rsidTr="003922B4">
        <w:trPr>
          <w:trHeight w:val="221"/>
        </w:trPr>
        <w:tc>
          <w:tcPr>
            <w:tcW w:w="1975" w:type="dxa"/>
          </w:tcPr>
          <w:p w14:paraId="3B67016C" w14:textId="69B9F7EC" w:rsidR="004D2443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79AE4DF1" w14:textId="1884A0CF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2EF12238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D2443" w:rsidRPr="005A461D" w14:paraId="5186E8B9" w14:textId="77777777" w:rsidTr="003922B4">
        <w:trPr>
          <w:trHeight w:val="234"/>
        </w:trPr>
        <w:tc>
          <w:tcPr>
            <w:tcW w:w="1975" w:type="dxa"/>
          </w:tcPr>
          <w:p w14:paraId="560030AE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60586464" w14:textId="2D79459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15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0%)</w:t>
            </w:r>
          </w:p>
        </w:tc>
        <w:tc>
          <w:tcPr>
            <w:tcW w:w="10080" w:type="dxa"/>
          </w:tcPr>
          <w:p w14:paraId="3A1040B9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Few apoptotic cells in the seminiferous tubules of testis (2/3)</w:t>
            </w:r>
          </w:p>
          <w:p w14:paraId="1C8FBE5E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Necrosis and pyknosis in liver and in spinal cord.</w:t>
            </w:r>
          </w:p>
        </w:tc>
      </w:tr>
      <w:tr w:rsidR="004D2443" w:rsidRPr="005A461D" w14:paraId="5D6704EF" w14:textId="77777777" w:rsidTr="003922B4">
        <w:trPr>
          <w:trHeight w:val="221"/>
        </w:trPr>
        <w:tc>
          <w:tcPr>
            <w:tcW w:w="1975" w:type="dxa"/>
          </w:tcPr>
          <w:p w14:paraId="3F9AF379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367B42DF" w14:textId="01ADC4B1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3/14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1%)</w:t>
            </w:r>
          </w:p>
        </w:tc>
        <w:tc>
          <w:tcPr>
            <w:tcW w:w="10080" w:type="dxa"/>
          </w:tcPr>
          <w:p w14:paraId="31C13DA7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Few apoptotic cells in the seminiferous tubules of testis (3/3)</w:t>
            </w:r>
          </w:p>
        </w:tc>
      </w:tr>
      <w:tr w:rsidR="004D2443" w:rsidRPr="005A461D" w14:paraId="63330E52" w14:textId="77777777" w:rsidTr="003922B4">
        <w:trPr>
          <w:trHeight w:val="221"/>
        </w:trPr>
        <w:tc>
          <w:tcPr>
            <w:tcW w:w="1975" w:type="dxa"/>
          </w:tcPr>
          <w:p w14:paraId="543539C9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1440" w:type="dxa"/>
          </w:tcPr>
          <w:p w14:paraId="18F6C29E" w14:textId="11AD17B9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9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4D94DEC5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D2443" w:rsidRPr="005A461D" w14:paraId="59ECAD83" w14:textId="77777777" w:rsidTr="003922B4">
        <w:trPr>
          <w:trHeight w:val="234"/>
        </w:trPr>
        <w:tc>
          <w:tcPr>
            <w:tcW w:w="1975" w:type="dxa"/>
          </w:tcPr>
          <w:p w14:paraId="38B94910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1440" w:type="dxa"/>
          </w:tcPr>
          <w:p w14:paraId="3734CC85" w14:textId="1312A058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7F96DEC2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4D2443" w:rsidRPr="005A461D" w14:paraId="2A07BCC6" w14:textId="77777777" w:rsidTr="003922B4">
        <w:trPr>
          <w:trHeight w:val="221"/>
        </w:trPr>
        <w:tc>
          <w:tcPr>
            <w:tcW w:w="1975" w:type="dxa"/>
          </w:tcPr>
          <w:p w14:paraId="67C97026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1440" w:type="dxa"/>
          </w:tcPr>
          <w:p w14:paraId="35E061C8" w14:textId="10F2F9E1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18%)</w:t>
            </w:r>
          </w:p>
        </w:tc>
        <w:tc>
          <w:tcPr>
            <w:tcW w:w="10080" w:type="dxa"/>
          </w:tcPr>
          <w:p w14:paraId="7C1418C8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Few apoptotic cells in the seminiferous tubules of testis (2/2)</w:t>
            </w:r>
          </w:p>
        </w:tc>
      </w:tr>
    </w:tbl>
    <w:p w14:paraId="02498450" w14:textId="49D47CD3" w:rsidR="006140A7" w:rsidRPr="009D262E" w:rsidRDefault="009D262E" w:rsidP="00FF49D1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3: Pathological assessment of fetuses 48hrs (E15.5) after exposure to CA.</w:t>
      </w:r>
    </w:p>
    <w:p w14:paraId="0A7D2CE1" w14:textId="4C601855" w:rsidR="005A461D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  <w:r>
        <w:rPr>
          <w:rFonts w:ascii="Arial" w:hAnsi="Arial" w:cs="Arial"/>
          <w:sz w:val="15"/>
          <w:szCs w:val="15"/>
        </w:rPr>
        <w:t xml:space="preserve"> </w:t>
      </w:r>
    </w:p>
    <w:p w14:paraId="5BBC5671" w14:textId="77777777" w:rsidR="005A461D" w:rsidRP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10080"/>
      </w:tblGrid>
      <w:tr w:rsidR="004D2443" w:rsidRPr="005A461D" w14:paraId="0BF12C71" w14:textId="77777777" w:rsidTr="003922B4">
        <w:trPr>
          <w:trHeight w:val="456"/>
        </w:trPr>
        <w:tc>
          <w:tcPr>
            <w:tcW w:w="1975" w:type="dxa"/>
          </w:tcPr>
          <w:p w14:paraId="552237B2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lastRenderedPageBreak/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8.5</w:t>
            </w:r>
          </w:p>
        </w:tc>
        <w:tc>
          <w:tcPr>
            <w:tcW w:w="1440" w:type="dxa"/>
          </w:tcPr>
          <w:p w14:paraId="1CBF9B5B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mbryonic abnormalities</w:t>
            </w:r>
          </w:p>
        </w:tc>
        <w:tc>
          <w:tcPr>
            <w:tcW w:w="10080" w:type="dxa"/>
          </w:tcPr>
          <w:p w14:paraId="7DB7B6EA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4D2443" w:rsidRPr="005A461D" w14:paraId="06BB7322" w14:textId="77777777" w:rsidTr="003922B4">
        <w:trPr>
          <w:trHeight w:val="221"/>
        </w:trPr>
        <w:tc>
          <w:tcPr>
            <w:tcW w:w="1975" w:type="dxa"/>
          </w:tcPr>
          <w:p w14:paraId="3E42A113" w14:textId="4D9C7446" w:rsidR="004D2443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1D2A2E52" w14:textId="4BF47FDB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12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763FC026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D2443" w:rsidRPr="005A461D" w14:paraId="7DF7E473" w14:textId="77777777" w:rsidTr="003922B4">
        <w:trPr>
          <w:trHeight w:val="234"/>
        </w:trPr>
        <w:tc>
          <w:tcPr>
            <w:tcW w:w="1975" w:type="dxa"/>
          </w:tcPr>
          <w:p w14:paraId="603CA675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11CABECF" w14:textId="69DC40D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0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0%)</w:t>
            </w:r>
          </w:p>
        </w:tc>
        <w:tc>
          <w:tcPr>
            <w:tcW w:w="10080" w:type="dxa"/>
          </w:tcPr>
          <w:p w14:paraId="2A06B8AF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 xml:space="preserve">- Severe edema in the subcutis of trunk.  </w:t>
            </w:r>
          </w:p>
          <w:p w14:paraId="5EE7CEDD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ve changes of the liver parenchyma and intestinal epithelia.</w:t>
            </w:r>
          </w:p>
        </w:tc>
      </w:tr>
      <w:tr w:rsidR="004D2443" w:rsidRPr="005A461D" w14:paraId="36CD2AC9" w14:textId="77777777" w:rsidTr="003922B4">
        <w:trPr>
          <w:trHeight w:val="221"/>
        </w:trPr>
        <w:tc>
          <w:tcPr>
            <w:tcW w:w="1975" w:type="dxa"/>
          </w:tcPr>
          <w:p w14:paraId="2A040CC2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786A476A" w14:textId="1A8D8B68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10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20429EA7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4D2443" w:rsidRPr="005A461D" w14:paraId="2214C62D" w14:textId="77777777" w:rsidTr="003922B4">
        <w:trPr>
          <w:trHeight w:val="221"/>
        </w:trPr>
        <w:tc>
          <w:tcPr>
            <w:tcW w:w="1975" w:type="dxa"/>
          </w:tcPr>
          <w:p w14:paraId="77EF2ABF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1440" w:type="dxa"/>
          </w:tcPr>
          <w:p w14:paraId="2D47D766" w14:textId="4ECC5E21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7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10080" w:type="dxa"/>
          </w:tcPr>
          <w:p w14:paraId="381F4131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4D2443" w:rsidRPr="005A461D" w14:paraId="6BF5EDE4" w14:textId="77777777" w:rsidTr="003922B4">
        <w:trPr>
          <w:trHeight w:val="234"/>
        </w:trPr>
        <w:tc>
          <w:tcPr>
            <w:tcW w:w="1975" w:type="dxa"/>
          </w:tcPr>
          <w:p w14:paraId="120369DE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1440" w:type="dxa"/>
          </w:tcPr>
          <w:p w14:paraId="280121FF" w14:textId="0908C220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5/15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33%)</w:t>
            </w:r>
          </w:p>
        </w:tc>
        <w:tc>
          <w:tcPr>
            <w:tcW w:w="10080" w:type="dxa"/>
          </w:tcPr>
          <w:p w14:paraId="4E81FDE4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Local hemorrhages and degeneration of liver. (5/5)</w:t>
            </w:r>
          </w:p>
        </w:tc>
      </w:tr>
      <w:tr w:rsidR="004D2443" w:rsidRPr="005A461D" w14:paraId="4BC4144D" w14:textId="77777777" w:rsidTr="003922B4">
        <w:trPr>
          <w:trHeight w:val="221"/>
        </w:trPr>
        <w:tc>
          <w:tcPr>
            <w:tcW w:w="1975" w:type="dxa"/>
          </w:tcPr>
          <w:p w14:paraId="54B42A67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1440" w:type="dxa"/>
          </w:tcPr>
          <w:p w14:paraId="1ECBA4E3" w14:textId="33E02A35" w:rsidR="004D2443" w:rsidRPr="005A461D" w:rsidRDefault="004D2443" w:rsidP="003922B4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4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14%)</w:t>
            </w:r>
          </w:p>
        </w:tc>
        <w:tc>
          <w:tcPr>
            <w:tcW w:w="10080" w:type="dxa"/>
          </w:tcPr>
          <w:p w14:paraId="0581486C" w14:textId="77777777" w:rsidR="004D2443" w:rsidRPr="005A461D" w:rsidRDefault="004D2443" w:rsidP="003922B4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Pyknotic cells were present in the seminiferous tubules of testis. (2/2)</w:t>
            </w:r>
          </w:p>
        </w:tc>
      </w:tr>
    </w:tbl>
    <w:p w14:paraId="37E4470D" w14:textId="7F4F0741" w:rsidR="009D262E" w:rsidRPr="000D71E7" w:rsidRDefault="009D262E" w:rsidP="00FF49D1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4: Pathological assessment of fetuses 96hrs (E18.5) after exposure to CA.</w:t>
      </w:r>
    </w:p>
    <w:p w14:paraId="7A2D6E71" w14:textId="77777777" w:rsidR="009D262E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4FE6A398" w14:textId="77777777" w:rsidR="009D262E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47043E37" w14:textId="77777777" w:rsidR="009D262E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61046D79" w14:textId="77777777" w:rsidR="005A461D" w:rsidRP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9990"/>
      </w:tblGrid>
      <w:tr w:rsidR="006140A7" w:rsidRPr="005A461D" w14:paraId="472A5C4B" w14:textId="77777777" w:rsidTr="006140A7">
        <w:trPr>
          <w:trHeight w:val="456"/>
        </w:trPr>
        <w:tc>
          <w:tcPr>
            <w:tcW w:w="1975" w:type="dxa"/>
          </w:tcPr>
          <w:p w14:paraId="227AB36B" w14:textId="66C0F1EB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5.5</w:t>
            </w:r>
          </w:p>
        </w:tc>
        <w:tc>
          <w:tcPr>
            <w:tcW w:w="1440" w:type="dxa"/>
          </w:tcPr>
          <w:p w14:paraId="5841D601" w14:textId="4283352E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lacental abnormalities</w:t>
            </w:r>
          </w:p>
        </w:tc>
        <w:tc>
          <w:tcPr>
            <w:tcW w:w="9990" w:type="dxa"/>
          </w:tcPr>
          <w:p w14:paraId="70BBCA4D" w14:textId="1426370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6140A7" w:rsidRPr="005A461D" w14:paraId="7952501A" w14:textId="77777777" w:rsidTr="006140A7">
        <w:trPr>
          <w:trHeight w:val="221"/>
        </w:trPr>
        <w:tc>
          <w:tcPr>
            <w:tcW w:w="1975" w:type="dxa"/>
          </w:tcPr>
          <w:p w14:paraId="3F237C6B" w14:textId="651AFD6A" w:rsidR="006140A7" w:rsidRPr="005A461D" w:rsidRDefault="00624D4E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4F68E02C" w14:textId="57371404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9990" w:type="dxa"/>
          </w:tcPr>
          <w:p w14:paraId="056CE6E2" w14:textId="27A97D4D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40A7" w:rsidRPr="005A461D" w14:paraId="74CFF70F" w14:textId="77777777" w:rsidTr="006140A7">
        <w:trPr>
          <w:trHeight w:val="234"/>
        </w:trPr>
        <w:tc>
          <w:tcPr>
            <w:tcW w:w="1975" w:type="dxa"/>
          </w:tcPr>
          <w:p w14:paraId="65D7FF50" w14:textId="63081D14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2A6A824C" w14:textId="1B29F931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15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7%)</w:t>
            </w:r>
          </w:p>
        </w:tc>
        <w:tc>
          <w:tcPr>
            <w:tcW w:w="9990" w:type="dxa"/>
          </w:tcPr>
          <w:p w14:paraId="5315561B" w14:textId="69E0CBB1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Apoptosis and pyknosis in the embryonic vessels in Labyrinth.</w:t>
            </w:r>
          </w:p>
        </w:tc>
      </w:tr>
      <w:tr w:rsidR="006140A7" w:rsidRPr="005A461D" w14:paraId="47FB5A82" w14:textId="77777777" w:rsidTr="006140A7">
        <w:trPr>
          <w:trHeight w:val="221"/>
        </w:trPr>
        <w:tc>
          <w:tcPr>
            <w:tcW w:w="1975" w:type="dxa"/>
          </w:tcPr>
          <w:p w14:paraId="6945F002" w14:textId="7DE0CDA3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3B157CC8" w14:textId="6F1D7C1F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4/14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9%)</w:t>
            </w:r>
          </w:p>
        </w:tc>
        <w:tc>
          <w:tcPr>
            <w:tcW w:w="9990" w:type="dxa"/>
          </w:tcPr>
          <w:p w14:paraId="64AEC7A9" w14:textId="58F81D8F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some of the labyrinthine trophoblasts (regional).</w:t>
            </w:r>
          </w:p>
          <w:p w14:paraId="4260C864" w14:textId="4192CB3E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Regional degeneration of labyrinthine trophoblasts as well as spongiotrophoblasts/glycogen cells.</w:t>
            </w:r>
          </w:p>
        </w:tc>
      </w:tr>
      <w:tr w:rsidR="006140A7" w:rsidRPr="005A461D" w14:paraId="0439CAE2" w14:textId="77777777" w:rsidTr="006140A7">
        <w:trPr>
          <w:trHeight w:val="221"/>
        </w:trPr>
        <w:tc>
          <w:tcPr>
            <w:tcW w:w="1975" w:type="dxa"/>
          </w:tcPr>
          <w:p w14:paraId="10CC0BF0" w14:textId="6AADCCC4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1440" w:type="dxa"/>
          </w:tcPr>
          <w:p w14:paraId="7EF2C070" w14:textId="69B284F6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0/9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%)</w:t>
            </w:r>
          </w:p>
        </w:tc>
        <w:tc>
          <w:tcPr>
            <w:tcW w:w="9990" w:type="dxa"/>
          </w:tcPr>
          <w:p w14:paraId="41CD891D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6140A7" w:rsidRPr="005A461D" w14:paraId="0417634C" w14:textId="77777777" w:rsidTr="006140A7">
        <w:trPr>
          <w:trHeight w:val="234"/>
        </w:trPr>
        <w:tc>
          <w:tcPr>
            <w:tcW w:w="1975" w:type="dxa"/>
          </w:tcPr>
          <w:p w14:paraId="3828F8AC" w14:textId="16282AB6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1440" w:type="dxa"/>
          </w:tcPr>
          <w:p w14:paraId="16D8BDA5" w14:textId="34F3382F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18%)</w:t>
            </w:r>
          </w:p>
        </w:tc>
        <w:tc>
          <w:tcPr>
            <w:tcW w:w="9990" w:type="dxa"/>
          </w:tcPr>
          <w:p w14:paraId="500256D0" w14:textId="5D356EA2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Local necrosis and edema in the area beneath JZ.</w:t>
            </w:r>
          </w:p>
          <w:p w14:paraId="13F030A5" w14:textId="1C072160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labyrinthine trophoblasts (regional).</w:t>
            </w:r>
          </w:p>
        </w:tc>
      </w:tr>
      <w:tr w:rsidR="006140A7" w:rsidRPr="005A461D" w14:paraId="36872220" w14:textId="77777777" w:rsidTr="006140A7">
        <w:trPr>
          <w:trHeight w:val="221"/>
        </w:trPr>
        <w:tc>
          <w:tcPr>
            <w:tcW w:w="1975" w:type="dxa"/>
          </w:tcPr>
          <w:p w14:paraId="10490A6B" w14:textId="5B958310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1440" w:type="dxa"/>
          </w:tcPr>
          <w:p w14:paraId="5D215A00" w14:textId="123779FD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11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9%)</w:t>
            </w:r>
          </w:p>
        </w:tc>
        <w:tc>
          <w:tcPr>
            <w:tcW w:w="9990" w:type="dxa"/>
          </w:tcPr>
          <w:p w14:paraId="63869581" w14:textId="43C5B502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ilation/congestion of the maternal sinusoids in Labyrinth.</w:t>
            </w:r>
          </w:p>
        </w:tc>
      </w:tr>
    </w:tbl>
    <w:p w14:paraId="20F66A48" w14:textId="6D4DE067" w:rsidR="009D262E" w:rsidRPr="009D262E" w:rsidRDefault="009D262E" w:rsidP="009D262E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5: Pathological assessment of placentas 48hrs (E15.5) after exposure to CA.</w:t>
      </w:r>
    </w:p>
    <w:p w14:paraId="7B88D407" w14:textId="77777777" w:rsidR="009D262E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31E1D973" w14:textId="77777777" w:rsidR="009D262E" w:rsidRPr="005A461D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10080"/>
      </w:tblGrid>
      <w:tr w:rsidR="006140A7" w:rsidRPr="005A461D" w14:paraId="4E40AD67" w14:textId="77777777" w:rsidTr="006140A7">
        <w:trPr>
          <w:trHeight w:val="456"/>
        </w:trPr>
        <w:tc>
          <w:tcPr>
            <w:tcW w:w="1975" w:type="dxa"/>
          </w:tcPr>
          <w:p w14:paraId="103573AB" w14:textId="67499128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Pilot E18.5</w:t>
            </w:r>
          </w:p>
        </w:tc>
        <w:tc>
          <w:tcPr>
            <w:tcW w:w="1440" w:type="dxa"/>
          </w:tcPr>
          <w:p w14:paraId="6DA31593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lacental abnormalities</w:t>
            </w:r>
          </w:p>
        </w:tc>
        <w:tc>
          <w:tcPr>
            <w:tcW w:w="10080" w:type="dxa"/>
          </w:tcPr>
          <w:p w14:paraId="247F99EC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6140A7" w:rsidRPr="005A461D" w14:paraId="740C7E34" w14:textId="77777777" w:rsidTr="006140A7">
        <w:trPr>
          <w:trHeight w:val="221"/>
        </w:trPr>
        <w:tc>
          <w:tcPr>
            <w:tcW w:w="1975" w:type="dxa"/>
          </w:tcPr>
          <w:p w14:paraId="22492AE0" w14:textId="21A414FD" w:rsidR="006140A7" w:rsidRPr="005A461D" w:rsidRDefault="00624D4E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6BFEA0C6" w14:textId="7F8508CA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12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8%)</w:t>
            </w:r>
          </w:p>
        </w:tc>
        <w:tc>
          <w:tcPr>
            <w:tcW w:w="10080" w:type="dxa"/>
          </w:tcPr>
          <w:p w14:paraId="226ABE1F" w14:textId="6A6A79F0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- Degeneration of some of the labyrinthine trophoblasts.</w:t>
            </w:r>
          </w:p>
        </w:tc>
      </w:tr>
      <w:tr w:rsidR="006140A7" w:rsidRPr="005A461D" w14:paraId="268D08FB" w14:textId="77777777" w:rsidTr="006140A7">
        <w:trPr>
          <w:trHeight w:val="234"/>
        </w:trPr>
        <w:tc>
          <w:tcPr>
            <w:tcW w:w="1975" w:type="dxa"/>
          </w:tcPr>
          <w:p w14:paraId="1E529404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61053258" w14:textId="38D03BEE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4/10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40%)</w:t>
            </w:r>
          </w:p>
        </w:tc>
        <w:tc>
          <w:tcPr>
            <w:tcW w:w="10080" w:type="dxa"/>
          </w:tcPr>
          <w:p w14:paraId="168BEF1C" w14:textId="33CBD5FC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some of the labyrinthine trophoblasts (regional).</w:t>
            </w:r>
          </w:p>
          <w:p w14:paraId="68F2E8FF" w14:textId="77777777" w:rsidR="006140A7" w:rsidRPr="005A461D" w:rsidRDefault="006140A7" w:rsidP="00FF49D1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(pyknosis) of many of the labyrinthine trophoblasts (regional).</w:t>
            </w: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ab/>
            </w:r>
          </w:p>
          <w:p w14:paraId="564036FF" w14:textId="3DF98E16" w:rsidR="006140A7" w:rsidRPr="005A461D" w:rsidRDefault="006140A7" w:rsidP="00FF49D1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Congestion in labyrinth zone.</w:t>
            </w:r>
          </w:p>
          <w:p w14:paraId="1F695275" w14:textId="10E56228" w:rsidR="006140A7" w:rsidRPr="005A461D" w:rsidRDefault="006140A7" w:rsidP="00FF49D1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 xml:space="preserve">- Degeneration of the labyrinth of both embryonic and maternal compartments.  </w:t>
            </w:r>
          </w:p>
        </w:tc>
      </w:tr>
      <w:tr w:rsidR="006140A7" w:rsidRPr="005A461D" w14:paraId="39E346B5" w14:textId="77777777" w:rsidTr="006140A7">
        <w:trPr>
          <w:trHeight w:val="221"/>
        </w:trPr>
        <w:tc>
          <w:tcPr>
            <w:tcW w:w="1975" w:type="dxa"/>
          </w:tcPr>
          <w:p w14:paraId="0B9E3AB0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503E1993" w14:textId="4E6CB9E9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0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0%)</w:t>
            </w:r>
          </w:p>
        </w:tc>
        <w:tc>
          <w:tcPr>
            <w:tcW w:w="10080" w:type="dxa"/>
          </w:tcPr>
          <w:p w14:paraId="24DFD461" w14:textId="31F1378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some of the labyrinthine trophoblasts. (2/2)</w:t>
            </w:r>
          </w:p>
        </w:tc>
      </w:tr>
      <w:tr w:rsidR="006140A7" w:rsidRPr="005A461D" w14:paraId="7E89129E" w14:textId="77777777" w:rsidTr="006140A7">
        <w:trPr>
          <w:trHeight w:val="221"/>
        </w:trPr>
        <w:tc>
          <w:tcPr>
            <w:tcW w:w="1975" w:type="dxa"/>
          </w:tcPr>
          <w:p w14:paraId="5F1C73CE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Doxorubicin</w:t>
            </w:r>
          </w:p>
        </w:tc>
        <w:tc>
          <w:tcPr>
            <w:tcW w:w="1440" w:type="dxa"/>
          </w:tcPr>
          <w:p w14:paraId="61938ECF" w14:textId="4CDA6221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7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9%)</w:t>
            </w:r>
          </w:p>
        </w:tc>
        <w:tc>
          <w:tcPr>
            <w:tcW w:w="10080" w:type="dxa"/>
          </w:tcPr>
          <w:p w14:paraId="74DA8765" w14:textId="5979C4FD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some of the labyrinthine trophoblasts. (2/2)</w:t>
            </w:r>
          </w:p>
        </w:tc>
      </w:tr>
      <w:tr w:rsidR="006140A7" w:rsidRPr="005A461D" w14:paraId="1D820D87" w14:textId="77777777" w:rsidTr="006140A7">
        <w:trPr>
          <w:trHeight w:val="234"/>
        </w:trPr>
        <w:tc>
          <w:tcPr>
            <w:tcW w:w="1975" w:type="dxa"/>
          </w:tcPr>
          <w:p w14:paraId="6B9C2B03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Epirubicin</w:t>
            </w:r>
          </w:p>
        </w:tc>
        <w:tc>
          <w:tcPr>
            <w:tcW w:w="1440" w:type="dxa"/>
          </w:tcPr>
          <w:p w14:paraId="612AF66B" w14:textId="345FD546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5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13%)</w:t>
            </w:r>
          </w:p>
        </w:tc>
        <w:tc>
          <w:tcPr>
            <w:tcW w:w="10080" w:type="dxa"/>
          </w:tcPr>
          <w:p w14:paraId="21828291" w14:textId="77777777" w:rsidR="006140A7" w:rsidRPr="005A461D" w:rsidRDefault="006140A7" w:rsidP="00FF49D1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(pyknosis) of many of the labyrinthine trophoblasts (regional).</w:t>
            </w: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ab/>
            </w:r>
          </w:p>
          <w:p w14:paraId="4BCD494E" w14:textId="3EF25CF2" w:rsidR="006140A7" w:rsidRPr="005A461D" w:rsidRDefault="006140A7" w:rsidP="00FF49D1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Congestion in labyrinth zone.</w:t>
            </w:r>
          </w:p>
        </w:tc>
      </w:tr>
      <w:tr w:rsidR="006140A7" w:rsidRPr="005A461D" w14:paraId="2DEB4B52" w14:textId="77777777" w:rsidTr="006140A7">
        <w:trPr>
          <w:trHeight w:val="221"/>
        </w:trPr>
        <w:tc>
          <w:tcPr>
            <w:tcW w:w="1975" w:type="dxa"/>
          </w:tcPr>
          <w:p w14:paraId="214DC5DE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Paclitaxel</w:t>
            </w:r>
          </w:p>
        </w:tc>
        <w:tc>
          <w:tcPr>
            <w:tcW w:w="1440" w:type="dxa"/>
          </w:tcPr>
          <w:p w14:paraId="3FAC969D" w14:textId="4B6656AE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2/14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14%)</w:t>
            </w:r>
          </w:p>
        </w:tc>
        <w:tc>
          <w:tcPr>
            <w:tcW w:w="10080" w:type="dxa"/>
          </w:tcPr>
          <w:p w14:paraId="53FA3B80" w14:textId="77777777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of some of the labyrinthine trophoblasts (regional).</w:t>
            </w:r>
          </w:p>
          <w:p w14:paraId="5B1ACB04" w14:textId="41C96DAC" w:rsidR="006140A7" w:rsidRPr="005A461D" w:rsidRDefault="006140A7" w:rsidP="00FF49D1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- Degeneration (pyknosis) of many of the labyrinthine trophoblasts (regional).</w:t>
            </w:r>
          </w:p>
        </w:tc>
      </w:tr>
    </w:tbl>
    <w:p w14:paraId="1283603E" w14:textId="15D64586" w:rsidR="005A461D" w:rsidRPr="000D71E7" w:rsidRDefault="009D262E" w:rsidP="00FF49D1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6: Pathological assessment of placentas 96hrs (E18.5) after exposure to CA.</w:t>
      </w:r>
    </w:p>
    <w:p w14:paraId="5D62908F" w14:textId="77777777" w:rsidR="005A461D" w:rsidRP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p w14:paraId="1451CCC1" w14:textId="77777777" w:rsidR="005A461D" w:rsidRPr="005A461D" w:rsidRDefault="005A461D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0"/>
        <w:gridCol w:w="1204"/>
        <w:gridCol w:w="1330"/>
        <w:gridCol w:w="1366"/>
        <w:gridCol w:w="926"/>
        <w:gridCol w:w="1081"/>
        <w:gridCol w:w="2238"/>
        <w:gridCol w:w="1500"/>
        <w:gridCol w:w="1945"/>
      </w:tblGrid>
      <w:tr w:rsidR="009D262E" w:rsidRPr="005A461D" w14:paraId="592D47EB" w14:textId="4695815A" w:rsidTr="009D262E">
        <w:trPr>
          <w:trHeight w:val="456"/>
        </w:trPr>
        <w:tc>
          <w:tcPr>
            <w:tcW w:w="1360" w:type="dxa"/>
            <w:vAlign w:val="center"/>
          </w:tcPr>
          <w:p w14:paraId="1727C1F9" w14:textId="77777777" w:rsidR="009D262E" w:rsidRPr="005A461D" w:rsidRDefault="009D262E" w:rsidP="006F11E4">
            <w:pPr>
              <w:spacing w:line="276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204" w:type="dxa"/>
            <w:vMerge w:val="restart"/>
            <w:vAlign w:val="center"/>
          </w:tcPr>
          <w:p w14:paraId="6B492ECB" w14:textId="51588D56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Maternal pathology</w:t>
            </w:r>
          </w:p>
        </w:tc>
        <w:tc>
          <w:tcPr>
            <w:tcW w:w="2696" w:type="dxa"/>
            <w:gridSpan w:val="2"/>
            <w:vAlign w:val="center"/>
          </w:tcPr>
          <w:p w14:paraId="71950A91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Ovaries</w:t>
            </w:r>
          </w:p>
        </w:tc>
        <w:tc>
          <w:tcPr>
            <w:tcW w:w="2007" w:type="dxa"/>
            <w:gridSpan w:val="2"/>
            <w:vAlign w:val="center"/>
          </w:tcPr>
          <w:p w14:paraId="7DC3615F" w14:textId="01C58BFD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Small intestines</w:t>
            </w:r>
          </w:p>
        </w:tc>
        <w:tc>
          <w:tcPr>
            <w:tcW w:w="5683" w:type="dxa"/>
            <w:gridSpan w:val="3"/>
            <w:vAlign w:val="center"/>
          </w:tcPr>
          <w:p w14:paraId="70904211" w14:textId="5E032DB9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Kidney</w:t>
            </w:r>
          </w:p>
        </w:tc>
      </w:tr>
      <w:tr w:rsidR="009D262E" w:rsidRPr="005A461D" w14:paraId="4D7A2A38" w14:textId="6943875A" w:rsidTr="009D262E">
        <w:trPr>
          <w:trHeight w:val="456"/>
        </w:trPr>
        <w:tc>
          <w:tcPr>
            <w:tcW w:w="1360" w:type="dxa"/>
            <w:vAlign w:val="center"/>
          </w:tcPr>
          <w:p w14:paraId="392CE9EC" w14:textId="6E2C9B25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Group </w:t>
            </w:r>
            <w:r w:rsidRPr="005A461D">
              <w:rPr>
                <w:rFonts w:ascii="Arial" w:hAnsi="Arial" w:cs="Arial"/>
                <w:sz w:val="15"/>
                <w:szCs w:val="15"/>
              </w:rPr>
              <w:br/>
              <w:t>Validation E18.5</w:t>
            </w:r>
          </w:p>
        </w:tc>
        <w:tc>
          <w:tcPr>
            <w:tcW w:w="1204" w:type="dxa"/>
            <w:vMerge/>
            <w:vAlign w:val="center"/>
          </w:tcPr>
          <w:p w14:paraId="0B16DDA0" w14:textId="101D5BD4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330" w:type="dxa"/>
            <w:vAlign w:val="center"/>
          </w:tcPr>
          <w:p w14:paraId="64270DC2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Apoptosis in preantral follicles</w:t>
            </w:r>
          </w:p>
        </w:tc>
        <w:tc>
          <w:tcPr>
            <w:tcW w:w="1366" w:type="dxa"/>
            <w:vAlign w:val="center"/>
          </w:tcPr>
          <w:p w14:paraId="61694EE0" w14:textId="5EF6BBBE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Limited apoptosis in preantral follicles</w:t>
            </w:r>
          </w:p>
        </w:tc>
        <w:tc>
          <w:tcPr>
            <w:tcW w:w="926" w:type="dxa"/>
            <w:vAlign w:val="center"/>
          </w:tcPr>
          <w:p w14:paraId="5700F398" w14:textId="31984077" w:rsidR="009D262E" w:rsidRPr="005A461D" w:rsidRDefault="009D262E" w:rsidP="009D262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A461D">
              <w:rPr>
                <w:rFonts w:ascii="Calibri" w:hAnsi="Calibri" w:cs="Calibri"/>
                <w:color w:val="000000"/>
                <w:sz w:val="15"/>
                <w:szCs w:val="15"/>
              </w:rPr>
              <w:t>Mild lesions of colitis</w:t>
            </w:r>
          </w:p>
          <w:p w14:paraId="17E3585D" w14:textId="7777777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27CC5740" w14:textId="023F871F" w:rsidR="009D262E" w:rsidRPr="005A461D" w:rsidRDefault="009D262E" w:rsidP="009D262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A461D">
              <w:rPr>
                <w:rFonts w:ascii="Calibri" w:hAnsi="Calibri" w:cs="Calibri"/>
                <w:color w:val="000000"/>
                <w:sz w:val="15"/>
                <w:szCs w:val="15"/>
              </w:rPr>
              <w:t>Local presence of fungus-like organism in the mucosa of jejunum</w:t>
            </w:r>
          </w:p>
          <w:p w14:paraId="403D1763" w14:textId="71C7C527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8" w:type="dxa"/>
            <w:vAlign w:val="center"/>
          </w:tcPr>
          <w:p w14:paraId="02B7160C" w14:textId="37FBC442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Focal degeneration of the renal epithelia with proteinaceous casts</w:t>
            </w:r>
          </w:p>
        </w:tc>
        <w:tc>
          <w:tcPr>
            <w:tcW w:w="1500" w:type="dxa"/>
            <w:vAlign w:val="center"/>
          </w:tcPr>
          <w:p w14:paraId="52C944DF" w14:textId="33EDE709" w:rsidR="009D262E" w:rsidRPr="005A461D" w:rsidRDefault="009D262E" w:rsidP="009D262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A461D">
              <w:rPr>
                <w:rFonts w:ascii="Calibri" w:hAnsi="Calibri" w:cs="Calibri"/>
                <w:color w:val="000000"/>
                <w:sz w:val="15"/>
                <w:szCs w:val="15"/>
              </w:rPr>
              <w:t>Multifocal  degeneration of the renal epithelia with proteinaceous casts</w:t>
            </w:r>
          </w:p>
          <w:p w14:paraId="44D57F1C" w14:textId="1D58442C" w:rsidR="009D262E" w:rsidRPr="005A461D" w:rsidRDefault="009D262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45" w:type="dxa"/>
            <w:vAlign w:val="center"/>
          </w:tcPr>
          <w:p w14:paraId="6A8D3A4D" w14:textId="6DB7B9BF" w:rsidR="009D262E" w:rsidRPr="005A461D" w:rsidRDefault="009D262E" w:rsidP="009D262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5A461D">
              <w:rPr>
                <w:rFonts w:ascii="Calibri" w:hAnsi="Calibri" w:cs="Calibri"/>
                <w:color w:val="000000"/>
                <w:sz w:val="15"/>
                <w:szCs w:val="15"/>
              </w:rPr>
              <w:t>Atrophy of the nephrons with local  degeneration of the renal epithelia and proteinaceous casts</w:t>
            </w:r>
          </w:p>
          <w:p w14:paraId="5EAC673A" w14:textId="77777777" w:rsidR="009D262E" w:rsidRPr="005A461D" w:rsidRDefault="009D262E" w:rsidP="009D262E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5A461D" w:rsidRPr="005A461D" w14:paraId="11A74423" w14:textId="17010C9E" w:rsidTr="009D262E">
        <w:trPr>
          <w:trHeight w:val="221"/>
        </w:trPr>
        <w:tc>
          <w:tcPr>
            <w:tcW w:w="1360" w:type="dxa"/>
            <w:vAlign w:val="center"/>
          </w:tcPr>
          <w:p w14:paraId="62B2770A" w14:textId="37260F21" w:rsidR="005A461D" w:rsidRPr="005A461D" w:rsidRDefault="00624D4E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204" w:type="dxa"/>
            <w:vAlign w:val="center"/>
          </w:tcPr>
          <w:p w14:paraId="738DAC85" w14:textId="569E193C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18</w:t>
            </w:r>
          </w:p>
        </w:tc>
        <w:tc>
          <w:tcPr>
            <w:tcW w:w="1330" w:type="dxa"/>
            <w:vAlign w:val="center"/>
          </w:tcPr>
          <w:p w14:paraId="002D3BDC" w14:textId="6B944265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1/1</w:t>
            </w:r>
          </w:p>
        </w:tc>
        <w:tc>
          <w:tcPr>
            <w:tcW w:w="1366" w:type="dxa"/>
            <w:vAlign w:val="center"/>
          </w:tcPr>
          <w:p w14:paraId="4F3BABD2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</w:tcPr>
          <w:p w14:paraId="2C9E8649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9F3882E" w14:textId="07C1B08B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38" w:type="dxa"/>
            <w:vAlign w:val="center"/>
          </w:tcPr>
          <w:p w14:paraId="3EBC3490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00" w:type="dxa"/>
            <w:vAlign w:val="center"/>
          </w:tcPr>
          <w:p w14:paraId="553948B6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45" w:type="dxa"/>
            <w:vAlign w:val="center"/>
          </w:tcPr>
          <w:p w14:paraId="1E4DB622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5A461D" w:rsidRPr="005A461D" w14:paraId="73847094" w14:textId="2650FAB0" w:rsidTr="009D262E">
        <w:trPr>
          <w:trHeight w:val="221"/>
        </w:trPr>
        <w:tc>
          <w:tcPr>
            <w:tcW w:w="1360" w:type="dxa"/>
            <w:vAlign w:val="center"/>
          </w:tcPr>
          <w:p w14:paraId="5D4E7E1C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204" w:type="dxa"/>
            <w:vAlign w:val="center"/>
          </w:tcPr>
          <w:p w14:paraId="2748EDD0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4/19</w:t>
            </w:r>
          </w:p>
        </w:tc>
        <w:tc>
          <w:tcPr>
            <w:tcW w:w="1330" w:type="dxa"/>
            <w:vAlign w:val="center"/>
          </w:tcPr>
          <w:p w14:paraId="33D7FEC8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00561DAB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4/4</w:t>
            </w:r>
          </w:p>
        </w:tc>
        <w:tc>
          <w:tcPr>
            <w:tcW w:w="926" w:type="dxa"/>
            <w:vAlign w:val="center"/>
          </w:tcPr>
          <w:p w14:paraId="02BCE8E4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4</w:t>
            </w:r>
          </w:p>
        </w:tc>
        <w:tc>
          <w:tcPr>
            <w:tcW w:w="1081" w:type="dxa"/>
            <w:vAlign w:val="center"/>
          </w:tcPr>
          <w:p w14:paraId="243F160C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4</w:t>
            </w:r>
          </w:p>
        </w:tc>
        <w:tc>
          <w:tcPr>
            <w:tcW w:w="2238" w:type="dxa"/>
            <w:vAlign w:val="center"/>
          </w:tcPr>
          <w:p w14:paraId="233D9A73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500" w:type="dxa"/>
            <w:vAlign w:val="center"/>
          </w:tcPr>
          <w:p w14:paraId="0D5AE80A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945" w:type="dxa"/>
            <w:vAlign w:val="center"/>
          </w:tcPr>
          <w:p w14:paraId="0BADFE98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5A461D" w:rsidRPr="005A461D" w14:paraId="6DD42243" w14:textId="2D0CB9BA" w:rsidTr="009D262E">
        <w:trPr>
          <w:trHeight w:val="234"/>
        </w:trPr>
        <w:tc>
          <w:tcPr>
            <w:tcW w:w="1360" w:type="dxa"/>
            <w:vAlign w:val="center"/>
          </w:tcPr>
          <w:p w14:paraId="58EDBA45" w14:textId="795208B3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204" w:type="dxa"/>
            <w:vAlign w:val="center"/>
          </w:tcPr>
          <w:p w14:paraId="330FD4D0" w14:textId="2644A3E6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9/17</w:t>
            </w:r>
          </w:p>
        </w:tc>
        <w:tc>
          <w:tcPr>
            <w:tcW w:w="1330" w:type="dxa"/>
            <w:vAlign w:val="center"/>
          </w:tcPr>
          <w:p w14:paraId="76EEB8E5" w14:textId="49C683AF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66" w:type="dxa"/>
            <w:vAlign w:val="center"/>
          </w:tcPr>
          <w:p w14:paraId="68C6E2C2" w14:textId="32020D36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5/9</w:t>
            </w:r>
          </w:p>
        </w:tc>
        <w:tc>
          <w:tcPr>
            <w:tcW w:w="926" w:type="dxa"/>
            <w:vAlign w:val="center"/>
          </w:tcPr>
          <w:p w14:paraId="03239580" w14:textId="77777777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081" w:type="dxa"/>
            <w:vAlign w:val="center"/>
          </w:tcPr>
          <w:p w14:paraId="69B63F16" w14:textId="5892646D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238" w:type="dxa"/>
            <w:vAlign w:val="center"/>
          </w:tcPr>
          <w:p w14:paraId="0F9F2216" w14:textId="60BBA859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5/9</w:t>
            </w:r>
          </w:p>
        </w:tc>
        <w:tc>
          <w:tcPr>
            <w:tcW w:w="1500" w:type="dxa"/>
            <w:vAlign w:val="center"/>
          </w:tcPr>
          <w:p w14:paraId="66EB5977" w14:textId="4A35C931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2/9</w:t>
            </w:r>
          </w:p>
        </w:tc>
        <w:tc>
          <w:tcPr>
            <w:tcW w:w="1945" w:type="dxa"/>
            <w:vAlign w:val="center"/>
          </w:tcPr>
          <w:p w14:paraId="5C3DEA5D" w14:textId="3C3263AA" w:rsidR="005A461D" w:rsidRPr="005A461D" w:rsidRDefault="005A461D" w:rsidP="009D262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>1/9</w:t>
            </w:r>
          </w:p>
        </w:tc>
      </w:tr>
    </w:tbl>
    <w:p w14:paraId="6B8DCCB1" w14:textId="1BDFAAE0" w:rsidR="009D262E" w:rsidRPr="00C07A0F" w:rsidRDefault="009D262E" w:rsidP="009D262E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 w:rsidRPr="00C07A0F"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7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: Maternal toxicity </w:t>
      </w:r>
      <w:r>
        <w:rPr>
          <w:rFonts w:ascii="Arial" w:hAnsi="Arial" w:cs="Arial"/>
          <w:b/>
          <w:bCs/>
          <w:sz w:val="15"/>
          <w:szCs w:val="15"/>
        </w:rPr>
        <w:t>96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hrs </w:t>
      </w:r>
      <w:r>
        <w:rPr>
          <w:rFonts w:ascii="Arial" w:hAnsi="Arial" w:cs="Arial"/>
          <w:b/>
          <w:bCs/>
          <w:sz w:val="15"/>
          <w:szCs w:val="15"/>
        </w:rPr>
        <w:t xml:space="preserve">(E18.5) </w:t>
      </w:r>
      <w:r w:rsidRPr="00C07A0F">
        <w:rPr>
          <w:rFonts w:ascii="Arial" w:hAnsi="Arial" w:cs="Arial"/>
          <w:b/>
          <w:bCs/>
          <w:sz w:val="15"/>
          <w:szCs w:val="15"/>
        </w:rPr>
        <w:t xml:space="preserve">after exposure to </w:t>
      </w:r>
      <w:r>
        <w:rPr>
          <w:rFonts w:ascii="Arial" w:hAnsi="Arial" w:cs="Arial"/>
          <w:b/>
          <w:bCs/>
          <w:sz w:val="15"/>
          <w:szCs w:val="15"/>
        </w:rPr>
        <w:t>platin treatment.</w:t>
      </w:r>
    </w:p>
    <w:p w14:paraId="40FE4672" w14:textId="77777777" w:rsidR="009D262E" w:rsidRPr="005A461D" w:rsidRDefault="009D262E" w:rsidP="00FF49D1">
      <w:pPr>
        <w:spacing w:line="276" w:lineRule="auto"/>
        <w:jc w:val="both"/>
        <w:rPr>
          <w:rFonts w:ascii="Arial" w:hAnsi="Arial" w:cs="Arial"/>
          <w:sz w:val="15"/>
          <w:szCs w:val="15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10080"/>
      </w:tblGrid>
      <w:tr w:rsidR="00624D4E" w:rsidRPr="005A461D" w14:paraId="61799359" w14:textId="77777777" w:rsidTr="003922B4">
        <w:trPr>
          <w:trHeight w:val="456"/>
        </w:trPr>
        <w:tc>
          <w:tcPr>
            <w:tcW w:w="1975" w:type="dxa"/>
          </w:tcPr>
          <w:p w14:paraId="18520DE0" w14:textId="77777777" w:rsidR="00624D4E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roup</w:t>
            </w:r>
          </w:p>
          <w:p w14:paraId="5266BBD5" w14:textId="7075FA8D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alidation E18.5</w:t>
            </w:r>
          </w:p>
        </w:tc>
        <w:tc>
          <w:tcPr>
            <w:tcW w:w="1440" w:type="dxa"/>
          </w:tcPr>
          <w:p w14:paraId="4A40C035" w14:textId="42F7358D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Embryo</w:t>
            </w:r>
            <w:r w:rsidRPr="005A461D">
              <w:rPr>
                <w:rFonts w:ascii="Arial" w:hAnsi="Arial" w:cs="Arial"/>
                <w:sz w:val="15"/>
                <w:szCs w:val="15"/>
              </w:rPr>
              <w:t xml:space="preserve"> abnormalities</w:t>
            </w:r>
          </w:p>
        </w:tc>
        <w:tc>
          <w:tcPr>
            <w:tcW w:w="10080" w:type="dxa"/>
          </w:tcPr>
          <w:p w14:paraId="311A8553" w14:textId="77777777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624D4E" w:rsidRPr="005A461D" w14:paraId="2CA23A6E" w14:textId="77777777" w:rsidTr="003922B4">
        <w:trPr>
          <w:trHeight w:val="221"/>
        </w:trPr>
        <w:tc>
          <w:tcPr>
            <w:tcW w:w="1975" w:type="dxa"/>
          </w:tcPr>
          <w:p w14:paraId="1016A124" w14:textId="57624679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4F309375" w14:textId="716F9E4C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/149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.7%)</w:t>
            </w:r>
          </w:p>
        </w:tc>
        <w:tc>
          <w:tcPr>
            <w:tcW w:w="10080" w:type="dxa"/>
          </w:tcPr>
          <w:p w14:paraId="1595BDE2" w14:textId="38CFC147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- </w:t>
            </w:r>
            <w:r w:rsidR="00882F6E">
              <w:rPr>
                <w:rFonts w:ascii="Arial" w:hAnsi="Arial" w:cs="Arial"/>
                <w:sz w:val="15"/>
                <w:szCs w:val="15"/>
              </w:rPr>
              <w:t>N</w:t>
            </w:r>
            <w:r>
              <w:rPr>
                <w:rFonts w:ascii="Arial" w:hAnsi="Arial" w:cs="Arial"/>
                <w:sz w:val="15"/>
                <w:szCs w:val="15"/>
              </w:rPr>
              <w:t>ecrosis (reabsorption)</w:t>
            </w:r>
          </w:p>
        </w:tc>
      </w:tr>
      <w:tr w:rsidR="00624D4E" w:rsidRPr="005A461D" w14:paraId="7B334DB2" w14:textId="77777777" w:rsidTr="003922B4">
        <w:trPr>
          <w:trHeight w:val="234"/>
        </w:trPr>
        <w:tc>
          <w:tcPr>
            <w:tcW w:w="1975" w:type="dxa"/>
          </w:tcPr>
          <w:p w14:paraId="66A851B2" w14:textId="77777777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6252FB4B" w14:textId="3FE6E966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1/137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0.7%)</w:t>
            </w:r>
          </w:p>
        </w:tc>
        <w:tc>
          <w:tcPr>
            <w:tcW w:w="10080" w:type="dxa"/>
          </w:tcPr>
          <w:p w14:paraId="3FFD8064" w14:textId="09A38045" w:rsidR="00624D4E" w:rsidRPr="005A461D" w:rsidRDefault="00624D4E" w:rsidP="003922B4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 xml:space="preserve">- 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t>F</w:t>
            </w:r>
            <w:r w:rsidRPr="00624D4E">
              <w:rPr>
                <w:rFonts w:ascii="Arial" w:hAnsi="Arial" w:cs="Arial"/>
                <w:color w:val="000000"/>
                <w:sz w:val="15"/>
                <w:szCs w:val="15"/>
              </w:rPr>
              <w:t>ew apoptotic cells in ovary.</w:t>
            </w:r>
          </w:p>
        </w:tc>
      </w:tr>
      <w:tr w:rsidR="00624D4E" w:rsidRPr="005A461D" w14:paraId="41132DF1" w14:textId="77777777" w:rsidTr="003922B4">
        <w:trPr>
          <w:trHeight w:val="221"/>
        </w:trPr>
        <w:tc>
          <w:tcPr>
            <w:tcW w:w="1975" w:type="dxa"/>
          </w:tcPr>
          <w:p w14:paraId="7A38AFE7" w14:textId="77777777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6BC13610" w14:textId="7054F0F9" w:rsidR="00624D4E" w:rsidRPr="005A461D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7/147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5%)</w:t>
            </w:r>
          </w:p>
        </w:tc>
        <w:tc>
          <w:tcPr>
            <w:tcW w:w="10080" w:type="dxa"/>
          </w:tcPr>
          <w:p w14:paraId="27CAD64F" w14:textId="785A884E" w:rsidR="00624D4E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color w:val="000000"/>
                <w:sz w:val="15"/>
                <w:szCs w:val="15"/>
              </w:rPr>
              <w:t xml:space="preserve">- </w:t>
            </w:r>
            <w:r>
              <w:rPr>
                <w:rFonts w:ascii="Arial" w:hAnsi="Arial" w:cs="Arial"/>
                <w:sz w:val="15"/>
                <w:szCs w:val="15"/>
              </w:rPr>
              <w:t>Necrosis (reabsorption) (1/7)</w:t>
            </w:r>
          </w:p>
          <w:p w14:paraId="0A0B2960" w14:textId="7203F7AD" w:rsidR="00624D4E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E</w:t>
            </w:r>
            <w:r w:rsidRPr="00624D4E">
              <w:rPr>
                <w:rFonts w:ascii="Arial" w:hAnsi="Arial" w:cs="Arial"/>
                <w:sz w:val="15"/>
                <w:szCs w:val="15"/>
              </w:rPr>
              <w:t>mphysema-like changes in lung</w:t>
            </w:r>
            <w:r>
              <w:rPr>
                <w:rFonts w:ascii="Arial" w:hAnsi="Arial" w:cs="Arial"/>
                <w:sz w:val="15"/>
                <w:szCs w:val="15"/>
              </w:rPr>
              <w:t xml:space="preserve"> (1/7)</w:t>
            </w:r>
          </w:p>
          <w:p w14:paraId="76861E2F" w14:textId="2A369087" w:rsidR="00624D4E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E</w:t>
            </w:r>
            <w:r w:rsidRPr="00624D4E">
              <w:rPr>
                <w:rFonts w:ascii="Arial" w:hAnsi="Arial" w:cs="Arial"/>
                <w:sz w:val="15"/>
                <w:szCs w:val="15"/>
              </w:rPr>
              <w:t>rythropoiesis with some apoptosis in embryonic ovary</w:t>
            </w:r>
            <w:r>
              <w:rPr>
                <w:rFonts w:ascii="Arial" w:hAnsi="Arial" w:cs="Arial"/>
                <w:sz w:val="15"/>
                <w:szCs w:val="15"/>
              </w:rPr>
              <w:t xml:space="preserve"> (</w:t>
            </w:r>
            <w:r w:rsidR="00882F6E">
              <w:rPr>
                <w:rFonts w:ascii="Arial" w:hAnsi="Arial" w:cs="Arial"/>
                <w:sz w:val="15"/>
                <w:szCs w:val="15"/>
              </w:rPr>
              <w:t>3</w:t>
            </w:r>
            <w:r>
              <w:rPr>
                <w:rFonts w:ascii="Arial" w:hAnsi="Arial" w:cs="Arial"/>
                <w:sz w:val="15"/>
                <w:szCs w:val="15"/>
              </w:rPr>
              <w:t>/7)</w:t>
            </w:r>
          </w:p>
          <w:p w14:paraId="6E43FB78" w14:textId="0A534D48" w:rsidR="00624D4E" w:rsidRPr="00882F6E" w:rsidRDefault="00624D4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E</w:t>
            </w:r>
            <w:r w:rsidRPr="00624D4E">
              <w:rPr>
                <w:rFonts w:ascii="Arial" w:hAnsi="Arial" w:cs="Arial"/>
                <w:sz w:val="15"/>
                <w:szCs w:val="15"/>
              </w:rPr>
              <w:t>rythropoiesis in embryonic testes</w:t>
            </w:r>
            <w:r>
              <w:rPr>
                <w:rFonts w:ascii="Arial" w:hAnsi="Arial" w:cs="Arial"/>
                <w:sz w:val="15"/>
                <w:szCs w:val="15"/>
              </w:rPr>
              <w:t xml:space="preserve"> (2/7)</w:t>
            </w:r>
          </w:p>
        </w:tc>
      </w:tr>
    </w:tbl>
    <w:p w14:paraId="11FF99C0" w14:textId="6EAB171C" w:rsidR="009D262E" w:rsidRPr="009D262E" w:rsidRDefault="009D262E" w:rsidP="009D262E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8: Pathological assessment of fetuses 96hrs (E18.5) after exposure to platin treatment</w:t>
      </w:r>
    </w:p>
    <w:p w14:paraId="1C71BD2F" w14:textId="77777777" w:rsidR="009D262E" w:rsidRPr="003921F3" w:rsidRDefault="009D262E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975"/>
        <w:gridCol w:w="1440"/>
        <w:gridCol w:w="10080"/>
      </w:tblGrid>
      <w:tr w:rsidR="00882F6E" w:rsidRPr="005A461D" w14:paraId="0637D7D1" w14:textId="77777777" w:rsidTr="003922B4">
        <w:trPr>
          <w:trHeight w:val="456"/>
        </w:trPr>
        <w:tc>
          <w:tcPr>
            <w:tcW w:w="1975" w:type="dxa"/>
          </w:tcPr>
          <w:p w14:paraId="34CCC824" w14:textId="77777777" w:rsidR="00882F6E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Group</w:t>
            </w:r>
          </w:p>
          <w:p w14:paraId="2F26CFD7" w14:textId="77777777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alidation E18.5</w:t>
            </w:r>
          </w:p>
        </w:tc>
        <w:tc>
          <w:tcPr>
            <w:tcW w:w="1440" w:type="dxa"/>
          </w:tcPr>
          <w:p w14:paraId="7F003EDF" w14:textId="391DA666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Placental</w:t>
            </w:r>
            <w:r w:rsidRPr="005A461D">
              <w:rPr>
                <w:rFonts w:ascii="Arial" w:hAnsi="Arial" w:cs="Arial"/>
                <w:sz w:val="15"/>
                <w:szCs w:val="15"/>
              </w:rPr>
              <w:t xml:space="preserve"> abnormalities</w:t>
            </w:r>
          </w:p>
        </w:tc>
        <w:tc>
          <w:tcPr>
            <w:tcW w:w="10080" w:type="dxa"/>
          </w:tcPr>
          <w:p w14:paraId="4778F410" w14:textId="77777777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 xml:space="preserve">Description </w:t>
            </w:r>
          </w:p>
        </w:tc>
      </w:tr>
      <w:tr w:rsidR="00882F6E" w:rsidRPr="005A461D" w14:paraId="09A86EBD" w14:textId="77777777" w:rsidTr="003922B4">
        <w:trPr>
          <w:trHeight w:val="221"/>
        </w:trPr>
        <w:tc>
          <w:tcPr>
            <w:tcW w:w="1975" w:type="dxa"/>
          </w:tcPr>
          <w:p w14:paraId="275F23C6" w14:textId="77777777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Vehicle</w:t>
            </w:r>
          </w:p>
        </w:tc>
        <w:tc>
          <w:tcPr>
            <w:tcW w:w="1440" w:type="dxa"/>
          </w:tcPr>
          <w:p w14:paraId="07EC3B46" w14:textId="4EC16B95" w:rsidR="00882F6E" w:rsidRPr="005A461D" w:rsidRDefault="00882F6E" w:rsidP="003922B4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27/105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25%)</w:t>
            </w:r>
          </w:p>
        </w:tc>
        <w:tc>
          <w:tcPr>
            <w:tcW w:w="10080" w:type="dxa"/>
          </w:tcPr>
          <w:p w14:paraId="16417D13" w14:textId="7777777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labyrinthine trophoblasts</w:t>
            </w:r>
            <w:r>
              <w:rPr>
                <w:rFonts w:ascii="Arial" w:hAnsi="Arial" w:cs="Arial"/>
                <w:sz w:val="15"/>
                <w:szCs w:val="15"/>
              </w:rPr>
              <w:t xml:space="preserve"> (23/27)</w:t>
            </w:r>
          </w:p>
          <w:p w14:paraId="7BDA9B46" w14:textId="7777777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L</w:t>
            </w:r>
            <w:r w:rsidRPr="00882F6E">
              <w:rPr>
                <w:rFonts w:ascii="Arial" w:hAnsi="Arial" w:cs="Arial"/>
                <w:sz w:val="15"/>
                <w:szCs w:val="15"/>
              </w:rPr>
              <w:t>ocal congestion</w:t>
            </w:r>
            <w:r>
              <w:rPr>
                <w:rFonts w:ascii="Arial" w:hAnsi="Arial" w:cs="Arial"/>
                <w:sz w:val="15"/>
                <w:szCs w:val="15"/>
              </w:rPr>
              <w:t xml:space="preserve"> (2/27)</w:t>
            </w:r>
          </w:p>
          <w:p w14:paraId="13255DBF" w14:textId="7777777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spongiotrophoblast</w:t>
            </w:r>
            <w:r>
              <w:rPr>
                <w:rFonts w:ascii="Arial" w:hAnsi="Arial" w:cs="Arial"/>
                <w:sz w:val="15"/>
                <w:szCs w:val="15"/>
              </w:rPr>
              <w:t xml:space="preserve"> (1/27)</w:t>
            </w:r>
          </w:p>
          <w:p w14:paraId="0CAAA5D4" w14:textId="56DE2E10" w:rsidR="00882F6E" w:rsidRP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D</w:t>
            </w:r>
            <w:r w:rsidRPr="00882F6E">
              <w:rPr>
                <w:rFonts w:ascii="Arial" w:hAnsi="Arial" w:cs="Arial"/>
                <w:sz w:val="15"/>
                <w:szCs w:val="15"/>
              </w:rPr>
              <w:t>ilatation of maternal blood sinus</w:t>
            </w:r>
            <w:r>
              <w:rPr>
                <w:rFonts w:ascii="Arial" w:hAnsi="Arial" w:cs="Arial"/>
                <w:sz w:val="15"/>
                <w:szCs w:val="15"/>
              </w:rPr>
              <w:t xml:space="preserve"> (1/27)</w:t>
            </w:r>
          </w:p>
        </w:tc>
      </w:tr>
      <w:tr w:rsidR="00882F6E" w:rsidRPr="005A461D" w14:paraId="53FF0465" w14:textId="77777777" w:rsidTr="003922B4">
        <w:trPr>
          <w:trHeight w:val="234"/>
        </w:trPr>
        <w:tc>
          <w:tcPr>
            <w:tcW w:w="1975" w:type="dxa"/>
          </w:tcPr>
          <w:p w14:paraId="1DAD0F65" w14:textId="77777777" w:rsidR="00882F6E" w:rsidRPr="005A461D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arboplatin</w:t>
            </w:r>
          </w:p>
        </w:tc>
        <w:tc>
          <w:tcPr>
            <w:tcW w:w="1440" w:type="dxa"/>
          </w:tcPr>
          <w:p w14:paraId="13345B27" w14:textId="6A46A9EF" w:rsidR="00882F6E" w:rsidRPr="005A461D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45/103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44%)</w:t>
            </w:r>
          </w:p>
        </w:tc>
        <w:tc>
          <w:tcPr>
            <w:tcW w:w="10080" w:type="dxa"/>
          </w:tcPr>
          <w:p w14:paraId="34D1F0A3" w14:textId="57AB123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labyrinthine trophoblasts</w:t>
            </w:r>
            <w:r>
              <w:rPr>
                <w:rFonts w:ascii="Arial" w:hAnsi="Arial" w:cs="Arial"/>
                <w:sz w:val="15"/>
                <w:szCs w:val="15"/>
              </w:rPr>
              <w:t xml:space="preserve"> (43/45)</w:t>
            </w:r>
          </w:p>
          <w:p w14:paraId="59A1FF44" w14:textId="66D0D0FD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Thin labyrinth (2/45)</w:t>
            </w:r>
          </w:p>
          <w:p w14:paraId="5A99A941" w14:textId="25A5D21C" w:rsidR="00882F6E" w:rsidRPr="005A461D" w:rsidRDefault="00882F6E" w:rsidP="00882F6E">
            <w:pPr>
              <w:spacing w:line="276" w:lineRule="auto"/>
              <w:jc w:val="both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spongiotrophoblast</w:t>
            </w:r>
            <w:r>
              <w:rPr>
                <w:rFonts w:ascii="Arial" w:hAnsi="Arial" w:cs="Arial"/>
                <w:sz w:val="15"/>
                <w:szCs w:val="15"/>
              </w:rPr>
              <w:t xml:space="preserve"> (2/45)</w:t>
            </w:r>
          </w:p>
        </w:tc>
      </w:tr>
      <w:tr w:rsidR="00882F6E" w:rsidRPr="005A461D" w14:paraId="56E12023" w14:textId="77777777" w:rsidTr="003922B4">
        <w:trPr>
          <w:trHeight w:val="221"/>
        </w:trPr>
        <w:tc>
          <w:tcPr>
            <w:tcW w:w="1975" w:type="dxa"/>
          </w:tcPr>
          <w:p w14:paraId="7958721A" w14:textId="77777777" w:rsidR="00882F6E" w:rsidRPr="005A461D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 w:rsidRPr="005A461D">
              <w:rPr>
                <w:rFonts w:ascii="Arial" w:hAnsi="Arial" w:cs="Arial"/>
                <w:sz w:val="15"/>
                <w:szCs w:val="15"/>
              </w:rPr>
              <w:t>Cisplatin</w:t>
            </w:r>
          </w:p>
        </w:tc>
        <w:tc>
          <w:tcPr>
            <w:tcW w:w="1440" w:type="dxa"/>
          </w:tcPr>
          <w:p w14:paraId="511E405D" w14:textId="7D44C711" w:rsidR="00882F6E" w:rsidRPr="005A461D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56/112</w:t>
            </w:r>
            <w:r w:rsidR="009D262E">
              <w:rPr>
                <w:rFonts w:ascii="Arial" w:hAnsi="Arial" w:cs="Arial"/>
                <w:sz w:val="15"/>
                <w:szCs w:val="15"/>
              </w:rPr>
              <w:t xml:space="preserve"> (50%)</w:t>
            </w:r>
          </w:p>
        </w:tc>
        <w:tc>
          <w:tcPr>
            <w:tcW w:w="10080" w:type="dxa"/>
          </w:tcPr>
          <w:p w14:paraId="35D2F802" w14:textId="7777777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labyrinthine trophoblasts</w:t>
            </w:r>
            <w:r>
              <w:rPr>
                <w:rFonts w:ascii="Arial" w:hAnsi="Arial" w:cs="Arial"/>
                <w:sz w:val="15"/>
                <w:szCs w:val="15"/>
              </w:rPr>
              <w:t xml:space="preserve"> (51/56)</w:t>
            </w:r>
          </w:p>
          <w:p w14:paraId="798127C9" w14:textId="77777777" w:rsid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P</w:t>
            </w:r>
            <w:r w:rsidRPr="00882F6E">
              <w:rPr>
                <w:rFonts w:ascii="Arial" w:hAnsi="Arial" w:cs="Arial"/>
                <w:sz w:val="15"/>
                <w:szCs w:val="15"/>
              </w:rPr>
              <w:t>yknotic changes in some of the spongiotrophoblast</w:t>
            </w:r>
            <w:r>
              <w:rPr>
                <w:rFonts w:ascii="Arial" w:hAnsi="Arial" w:cs="Arial"/>
                <w:sz w:val="15"/>
                <w:szCs w:val="15"/>
              </w:rPr>
              <w:t xml:space="preserve"> (2/56)</w:t>
            </w:r>
          </w:p>
          <w:p w14:paraId="6AE039A9" w14:textId="77777777" w:rsidR="00882F6E" w:rsidRDefault="00882F6E" w:rsidP="00882F6E">
            <w:pPr>
              <w:tabs>
                <w:tab w:val="left" w:pos="7354"/>
              </w:tabs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Atrophy of spongiosum (1/56)</w:t>
            </w:r>
          </w:p>
          <w:p w14:paraId="1EFFD027" w14:textId="3710FAF6" w:rsidR="00882F6E" w:rsidRPr="00882F6E" w:rsidRDefault="00882F6E" w:rsidP="00882F6E">
            <w:pPr>
              <w:spacing w:line="276" w:lineRule="auto"/>
              <w:jc w:val="both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 Necrosis (2/56)</w:t>
            </w:r>
          </w:p>
        </w:tc>
      </w:tr>
    </w:tbl>
    <w:p w14:paraId="0594736D" w14:textId="34A26ECE" w:rsidR="009D262E" w:rsidRPr="009D262E" w:rsidRDefault="009D262E" w:rsidP="009D262E">
      <w:pPr>
        <w:spacing w:line="276" w:lineRule="auto"/>
        <w:jc w:val="both"/>
        <w:rPr>
          <w:rFonts w:ascii="Arial" w:hAnsi="Arial" w:cs="Arial"/>
          <w:b/>
          <w:bCs/>
          <w:sz w:val="15"/>
          <w:szCs w:val="15"/>
        </w:rPr>
      </w:pPr>
      <w:r>
        <w:rPr>
          <w:rFonts w:ascii="Arial" w:hAnsi="Arial" w:cs="Arial"/>
          <w:b/>
          <w:bCs/>
          <w:sz w:val="15"/>
          <w:szCs w:val="15"/>
        </w:rPr>
        <w:t xml:space="preserve">Table </w:t>
      </w:r>
      <w:r w:rsidR="00414EAA">
        <w:rPr>
          <w:rFonts w:ascii="Arial" w:hAnsi="Arial" w:cs="Arial"/>
          <w:b/>
          <w:bCs/>
          <w:sz w:val="15"/>
          <w:szCs w:val="15"/>
        </w:rPr>
        <w:t>S</w:t>
      </w:r>
      <w:r>
        <w:rPr>
          <w:rFonts w:ascii="Arial" w:hAnsi="Arial" w:cs="Arial"/>
          <w:b/>
          <w:bCs/>
          <w:sz w:val="15"/>
          <w:szCs w:val="15"/>
        </w:rPr>
        <w:t>9: Pathological assessment of placentas 96hrs (E18.5) after exposure to platin treatment</w:t>
      </w:r>
    </w:p>
    <w:p w14:paraId="24285A17" w14:textId="77777777" w:rsidR="00F1573D" w:rsidRPr="003921F3" w:rsidRDefault="00F1573D" w:rsidP="00FF49D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75FD6936" w14:textId="77777777" w:rsidR="00EF4ADD" w:rsidRDefault="00EF4ADD" w:rsidP="00FF49D1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  <w:sectPr w:rsidR="00EF4ADD" w:rsidSect="00EF4A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023F53" w14:textId="5835D15D" w:rsidR="00F1573D" w:rsidRDefault="00F1573D" w:rsidP="00FF49D1">
      <w:pPr>
        <w:spacing w:line="276" w:lineRule="auto"/>
        <w:jc w:val="both"/>
        <w:rPr>
          <w:rFonts w:ascii="Arial" w:hAnsi="Arial" w:cs="Arial"/>
          <w:sz w:val="22"/>
          <w:szCs w:val="22"/>
        </w:rPr>
      </w:pPr>
    </w:p>
    <w:sectPr w:rsidR="00F1573D" w:rsidSect="00EF4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081FB1" w14:textId="77777777" w:rsidR="00CC5419" w:rsidRDefault="00CC5419" w:rsidP="002505F4">
      <w:r>
        <w:separator/>
      </w:r>
    </w:p>
  </w:endnote>
  <w:endnote w:type="continuationSeparator" w:id="0">
    <w:p w14:paraId="3B119731" w14:textId="77777777" w:rsidR="00CC5419" w:rsidRDefault="00CC5419" w:rsidP="002505F4">
      <w:r>
        <w:continuationSeparator/>
      </w:r>
    </w:p>
  </w:endnote>
  <w:endnote w:type="continuationNotice" w:id="1">
    <w:p w14:paraId="7611AC80" w14:textId="77777777" w:rsidR="00CC5419" w:rsidRDefault="00CC54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F28FE" w14:textId="77777777" w:rsidR="00696513" w:rsidRDefault="006965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FBB4B5" w14:textId="77777777" w:rsidR="00CC5419" w:rsidRDefault="00CC5419" w:rsidP="002505F4">
      <w:r>
        <w:separator/>
      </w:r>
    </w:p>
  </w:footnote>
  <w:footnote w:type="continuationSeparator" w:id="0">
    <w:p w14:paraId="2CBE1861" w14:textId="77777777" w:rsidR="00CC5419" w:rsidRDefault="00CC5419" w:rsidP="002505F4">
      <w:r>
        <w:continuationSeparator/>
      </w:r>
    </w:p>
  </w:footnote>
  <w:footnote w:type="continuationNotice" w:id="1">
    <w:p w14:paraId="62D660A8" w14:textId="77777777" w:rsidR="00CC5419" w:rsidRDefault="00CC541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ADE76A" w14:textId="77777777" w:rsidR="00696513" w:rsidRDefault="006965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636E0"/>
    <w:multiLevelType w:val="hybridMultilevel"/>
    <w:tmpl w:val="968AAA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95C66"/>
    <w:multiLevelType w:val="hybridMultilevel"/>
    <w:tmpl w:val="5928CF56"/>
    <w:lvl w:ilvl="0" w:tplc="9208AC8E">
      <w:start w:val="30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A87A23"/>
    <w:multiLevelType w:val="hybridMultilevel"/>
    <w:tmpl w:val="12780952"/>
    <w:lvl w:ilvl="0" w:tplc="5A8AED4C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3E36F8"/>
    <w:multiLevelType w:val="hybridMultilevel"/>
    <w:tmpl w:val="C5C00F40"/>
    <w:lvl w:ilvl="0" w:tplc="97D68722">
      <w:start w:val="1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539174174">
    <w:abstractNumId w:val="0"/>
  </w:num>
  <w:num w:numId="2" w16cid:durableId="453603750">
    <w:abstractNumId w:val="3"/>
  </w:num>
  <w:num w:numId="3" w16cid:durableId="1741320820">
    <w:abstractNumId w:val="2"/>
  </w:num>
  <w:num w:numId="4" w16cid:durableId="20874852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spwvpf5z5siettpoxwef5a9pd0p55vwtt&quot;&gt;My EndNote Library&lt;record-ids&gt;&lt;item&gt;42&lt;/item&gt;&lt;item&gt;43&lt;/item&gt;&lt;item&gt;44&lt;/item&gt;&lt;item&gt;45&lt;/item&gt;&lt;item&gt;46&lt;/item&gt;&lt;item&gt;47&lt;/item&gt;&lt;item&gt;48&lt;/item&gt;&lt;item&gt;49&lt;/item&gt;&lt;item&gt;50&lt;/item&gt;&lt;item&gt;58&lt;/item&gt;&lt;item&gt;82&lt;/item&gt;&lt;item&gt;83&lt;/item&gt;&lt;item&gt;84&lt;/item&gt;&lt;item&gt;85&lt;/item&gt;&lt;item&gt;86&lt;/item&gt;&lt;item&gt;87&lt;/item&gt;&lt;item&gt;88&lt;/item&gt;&lt;item&gt;89&lt;/item&gt;&lt;item&gt;97&lt;/item&gt;&lt;/record-ids&gt;&lt;/item&gt;&lt;/Libraries&gt;"/>
  </w:docVars>
  <w:rsids>
    <w:rsidRoot w:val="005B5B0F"/>
    <w:rsid w:val="00002171"/>
    <w:rsid w:val="00005D30"/>
    <w:rsid w:val="000108E2"/>
    <w:rsid w:val="00012527"/>
    <w:rsid w:val="0001471E"/>
    <w:rsid w:val="000152DB"/>
    <w:rsid w:val="00017EF9"/>
    <w:rsid w:val="000222DE"/>
    <w:rsid w:val="0003278C"/>
    <w:rsid w:val="00032A1B"/>
    <w:rsid w:val="0003385A"/>
    <w:rsid w:val="0005147B"/>
    <w:rsid w:val="0005584A"/>
    <w:rsid w:val="00060331"/>
    <w:rsid w:val="00066B5C"/>
    <w:rsid w:val="000671EE"/>
    <w:rsid w:val="00067240"/>
    <w:rsid w:val="00067545"/>
    <w:rsid w:val="00072A26"/>
    <w:rsid w:val="00072AAE"/>
    <w:rsid w:val="00072D25"/>
    <w:rsid w:val="00073392"/>
    <w:rsid w:val="00092675"/>
    <w:rsid w:val="00095BA0"/>
    <w:rsid w:val="0009600A"/>
    <w:rsid w:val="000A1C7A"/>
    <w:rsid w:val="000A476F"/>
    <w:rsid w:val="000A597E"/>
    <w:rsid w:val="000B135A"/>
    <w:rsid w:val="000B3E0D"/>
    <w:rsid w:val="000B5BA0"/>
    <w:rsid w:val="000C03AD"/>
    <w:rsid w:val="000C03DA"/>
    <w:rsid w:val="000C16A8"/>
    <w:rsid w:val="000C17DF"/>
    <w:rsid w:val="000C5090"/>
    <w:rsid w:val="000D2AE4"/>
    <w:rsid w:val="000D2DDA"/>
    <w:rsid w:val="000D6FED"/>
    <w:rsid w:val="000D71E7"/>
    <w:rsid w:val="000E00B4"/>
    <w:rsid w:val="000E00E6"/>
    <w:rsid w:val="000E0B12"/>
    <w:rsid w:val="000E69B9"/>
    <w:rsid w:val="000E6E53"/>
    <w:rsid w:val="000E7816"/>
    <w:rsid w:val="000F5170"/>
    <w:rsid w:val="00101224"/>
    <w:rsid w:val="00101A9F"/>
    <w:rsid w:val="001045E3"/>
    <w:rsid w:val="0010597F"/>
    <w:rsid w:val="0012469E"/>
    <w:rsid w:val="00125171"/>
    <w:rsid w:val="00126342"/>
    <w:rsid w:val="001371E8"/>
    <w:rsid w:val="001410CB"/>
    <w:rsid w:val="001415A9"/>
    <w:rsid w:val="001429A7"/>
    <w:rsid w:val="001453D6"/>
    <w:rsid w:val="00157AE8"/>
    <w:rsid w:val="001604EE"/>
    <w:rsid w:val="0016626A"/>
    <w:rsid w:val="00170AC6"/>
    <w:rsid w:val="00172445"/>
    <w:rsid w:val="001726C6"/>
    <w:rsid w:val="00172BA9"/>
    <w:rsid w:val="00182291"/>
    <w:rsid w:val="00183BDF"/>
    <w:rsid w:val="00184A65"/>
    <w:rsid w:val="001906E6"/>
    <w:rsid w:val="00191341"/>
    <w:rsid w:val="001920A7"/>
    <w:rsid w:val="00192405"/>
    <w:rsid w:val="001928CE"/>
    <w:rsid w:val="001977E3"/>
    <w:rsid w:val="001A1D5A"/>
    <w:rsid w:val="001A59FB"/>
    <w:rsid w:val="001A6267"/>
    <w:rsid w:val="001A70B6"/>
    <w:rsid w:val="001B35FF"/>
    <w:rsid w:val="001B7E80"/>
    <w:rsid w:val="001C5AB3"/>
    <w:rsid w:val="001C792A"/>
    <w:rsid w:val="001D0696"/>
    <w:rsid w:val="001D13D9"/>
    <w:rsid w:val="001D7DEA"/>
    <w:rsid w:val="001E0203"/>
    <w:rsid w:val="001E6440"/>
    <w:rsid w:val="001F0F86"/>
    <w:rsid w:val="001F1FF9"/>
    <w:rsid w:val="001F36D0"/>
    <w:rsid w:val="001F5DE0"/>
    <w:rsid w:val="001F797C"/>
    <w:rsid w:val="00200FCB"/>
    <w:rsid w:val="00202CAA"/>
    <w:rsid w:val="00204189"/>
    <w:rsid w:val="0021172D"/>
    <w:rsid w:val="00212346"/>
    <w:rsid w:val="00216992"/>
    <w:rsid w:val="0022026D"/>
    <w:rsid w:val="0023330E"/>
    <w:rsid w:val="00234D77"/>
    <w:rsid w:val="00235417"/>
    <w:rsid w:val="00237BE0"/>
    <w:rsid w:val="00241E33"/>
    <w:rsid w:val="002505F4"/>
    <w:rsid w:val="00256202"/>
    <w:rsid w:val="00265F1B"/>
    <w:rsid w:val="002713CC"/>
    <w:rsid w:val="002821D8"/>
    <w:rsid w:val="00297E28"/>
    <w:rsid w:val="002A0099"/>
    <w:rsid w:val="002A432A"/>
    <w:rsid w:val="002A725A"/>
    <w:rsid w:val="002B0167"/>
    <w:rsid w:val="002B23ED"/>
    <w:rsid w:val="002B3CB7"/>
    <w:rsid w:val="002B6C99"/>
    <w:rsid w:val="002C05FF"/>
    <w:rsid w:val="002C5275"/>
    <w:rsid w:val="002C6A3E"/>
    <w:rsid w:val="002E1C89"/>
    <w:rsid w:val="002E2362"/>
    <w:rsid w:val="002E3838"/>
    <w:rsid w:val="002E3DEB"/>
    <w:rsid w:val="002E5092"/>
    <w:rsid w:val="002E7DBF"/>
    <w:rsid w:val="002F2497"/>
    <w:rsid w:val="002F2BBB"/>
    <w:rsid w:val="002F402D"/>
    <w:rsid w:val="002F5075"/>
    <w:rsid w:val="002F54DA"/>
    <w:rsid w:val="00302FBF"/>
    <w:rsid w:val="00303329"/>
    <w:rsid w:val="0030702C"/>
    <w:rsid w:val="0030709C"/>
    <w:rsid w:val="0031339D"/>
    <w:rsid w:val="003164B8"/>
    <w:rsid w:val="00321533"/>
    <w:rsid w:val="003215F6"/>
    <w:rsid w:val="00321650"/>
    <w:rsid w:val="00321C13"/>
    <w:rsid w:val="00331E2D"/>
    <w:rsid w:val="00333A7D"/>
    <w:rsid w:val="00333BE5"/>
    <w:rsid w:val="003341F9"/>
    <w:rsid w:val="00335251"/>
    <w:rsid w:val="00341BFB"/>
    <w:rsid w:val="003463D7"/>
    <w:rsid w:val="00346637"/>
    <w:rsid w:val="00346B83"/>
    <w:rsid w:val="00347E97"/>
    <w:rsid w:val="003529CB"/>
    <w:rsid w:val="00353355"/>
    <w:rsid w:val="00353ED5"/>
    <w:rsid w:val="00356450"/>
    <w:rsid w:val="0035656F"/>
    <w:rsid w:val="00356FFD"/>
    <w:rsid w:val="003616BD"/>
    <w:rsid w:val="00361F0F"/>
    <w:rsid w:val="00367399"/>
    <w:rsid w:val="00367FAD"/>
    <w:rsid w:val="00372ADF"/>
    <w:rsid w:val="00373047"/>
    <w:rsid w:val="00377A99"/>
    <w:rsid w:val="003921F3"/>
    <w:rsid w:val="003922B4"/>
    <w:rsid w:val="003A01F7"/>
    <w:rsid w:val="003A1514"/>
    <w:rsid w:val="003A23C9"/>
    <w:rsid w:val="003A4A11"/>
    <w:rsid w:val="003A627E"/>
    <w:rsid w:val="003A6779"/>
    <w:rsid w:val="003A6CC2"/>
    <w:rsid w:val="003A7179"/>
    <w:rsid w:val="003A73BE"/>
    <w:rsid w:val="003B40E0"/>
    <w:rsid w:val="003B6DC6"/>
    <w:rsid w:val="003B6ED9"/>
    <w:rsid w:val="003B7456"/>
    <w:rsid w:val="003C397E"/>
    <w:rsid w:val="003C3E96"/>
    <w:rsid w:val="003D05A8"/>
    <w:rsid w:val="003D0E1A"/>
    <w:rsid w:val="003D2100"/>
    <w:rsid w:val="003D5A25"/>
    <w:rsid w:val="003D5E6A"/>
    <w:rsid w:val="003E0060"/>
    <w:rsid w:val="003E16D2"/>
    <w:rsid w:val="003E3210"/>
    <w:rsid w:val="003E34BC"/>
    <w:rsid w:val="003E36A4"/>
    <w:rsid w:val="003E608A"/>
    <w:rsid w:val="003E6A67"/>
    <w:rsid w:val="003E72F3"/>
    <w:rsid w:val="003E7314"/>
    <w:rsid w:val="003F7D35"/>
    <w:rsid w:val="00403559"/>
    <w:rsid w:val="0040703B"/>
    <w:rsid w:val="004102E9"/>
    <w:rsid w:val="004134B9"/>
    <w:rsid w:val="00413518"/>
    <w:rsid w:val="00414EAA"/>
    <w:rsid w:val="00416754"/>
    <w:rsid w:val="004167AE"/>
    <w:rsid w:val="00416D76"/>
    <w:rsid w:val="00417DC3"/>
    <w:rsid w:val="00425D70"/>
    <w:rsid w:val="004265BE"/>
    <w:rsid w:val="00434785"/>
    <w:rsid w:val="004351AB"/>
    <w:rsid w:val="00435710"/>
    <w:rsid w:val="004474ED"/>
    <w:rsid w:val="00447ECD"/>
    <w:rsid w:val="00451A81"/>
    <w:rsid w:val="00457080"/>
    <w:rsid w:val="00457E0D"/>
    <w:rsid w:val="00460592"/>
    <w:rsid w:val="00461DA8"/>
    <w:rsid w:val="00461F73"/>
    <w:rsid w:val="00463D33"/>
    <w:rsid w:val="00464DA2"/>
    <w:rsid w:val="00466422"/>
    <w:rsid w:val="0047459C"/>
    <w:rsid w:val="0047584A"/>
    <w:rsid w:val="00476970"/>
    <w:rsid w:val="00480380"/>
    <w:rsid w:val="00480C14"/>
    <w:rsid w:val="00480D43"/>
    <w:rsid w:val="00485304"/>
    <w:rsid w:val="00485707"/>
    <w:rsid w:val="00485770"/>
    <w:rsid w:val="00497977"/>
    <w:rsid w:val="004A26D7"/>
    <w:rsid w:val="004A394A"/>
    <w:rsid w:val="004A632E"/>
    <w:rsid w:val="004B28D5"/>
    <w:rsid w:val="004B3DF4"/>
    <w:rsid w:val="004B4CD8"/>
    <w:rsid w:val="004B553D"/>
    <w:rsid w:val="004B6FD3"/>
    <w:rsid w:val="004C146E"/>
    <w:rsid w:val="004C1A67"/>
    <w:rsid w:val="004C2097"/>
    <w:rsid w:val="004C6EC2"/>
    <w:rsid w:val="004D217B"/>
    <w:rsid w:val="004D236C"/>
    <w:rsid w:val="004D2443"/>
    <w:rsid w:val="004D2AC9"/>
    <w:rsid w:val="004D493A"/>
    <w:rsid w:val="004D62FD"/>
    <w:rsid w:val="004E35C1"/>
    <w:rsid w:val="004E6C19"/>
    <w:rsid w:val="004E74C3"/>
    <w:rsid w:val="004F2515"/>
    <w:rsid w:val="004F3467"/>
    <w:rsid w:val="004F3BAB"/>
    <w:rsid w:val="004F4E65"/>
    <w:rsid w:val="00501793"/>
    <w:rsid w:val="005030ED"/>
    <w:rsid w:val="00506EEB"/>
    <w:rsid w:val="00511CD7"/>
    <w:rsid w:val="0051286B"/>
    <w:rsid w:val="005150CB"/>
    <w:rsid w:val="00516156"/>
    <w:rsid w:val="005173D2"/>
    <w:rsid w:val="005208F7"/>
    <w:rsid w:val="005231D2"/>
    <w:rsid w:val="0052488C"/>
    <w:rsid w:val="00524994"/>
    <w:rsid w:val="00524D02"/>
    <w:rsid w:val="0052734F"/>
    <w:rsid w:val="00527523"/>
    <w:rsid w:val="00532549"/>
    <w:rsid w:val="005367B0"/>
    <w:rsid w:val="0055348E"/>
    <w:rsid w:val="00564032"/>
    <w:rsid w:val="0057022B"/>
    <w:rsid w:val="00573AC4"/>
    <w:rsid w:val="00576047"/>
    <w:rsid w:val="00581536"/>
    <w:rsid w:val="00581AA7"/>
    <w:rsid w:val="0058502A"/>
    <w:rsid w:val="0058691A"/>
    <w:rsid w:val="00587794"/>
    <w:rsid w:val="00595824"/>
    <w:rsid w:val="00596ADE"/>
    <w:rsid w:val="00596CDD"/>
    <w:rsid w:val="005A196A"/>
    <w:rsid w:val="005A35E0"/>
    <w:rsid w:val="005A3D27"/>
    <w:rsid w:val="005A461D"/>
    <w:rsid w:val="005A72E3"/>
    <w:rsid w:val="005B167E"/>
    <w:rsid w:val="005B3680"/>
    <w:rsid w:val="005B5B0F"/>
    <w:rsid w:val="005B5D86"/>
    <w:rsid w:val="005B6BB8"/>
    <w:rsid w:val="005B7C2D"/>
    <w:rsid w:val="005B7D4F"/>
    <w:rsid w:val="005C1314"/>
    <w:rsid w:val="005C399C"/>
    <w:rsid w:val="005C5C6B"/>
    <w:rsid w:val="005C69FD"/>
    <w:rsid w:val="005C77CF"/>
    <w:rsid w:val="005E1FCD"/>
    <w:rsid w:val="005E4D6D"/>
    <w:rsid w:val="005E51A7"/>
    <w:rsid w:val="005F1E0C"/>
    <w:rsid w:val="005F3194"/>
    <w:rsid w:val="00600E08"/>
    <w:rsid w:val="00601024"/>
    <w:rsid w:val="0060354B"/>
    <w:rsid w:val="00604063"/>
    <w:rsid w:val="00606474"/>
    <w:rsid w:val="00607547"/>
    <w:rsid w:val="00610859"/>
    <w:rsid w:val="00610EE5"/>
    <w:rsid w:val="00611950"/>
    <w:rsid w:val="00612F15"/>
    <w:rsid w:val="006140A7"/>
    <w:rsid w:val="00615BBF"/>
    <w:rsid w:val="00616E1C"/>
    <w:rsid w:val="0062039E"/>
    <w:rsid w:val="0062292C"/>
    <w:rsid w:val="0062439B"/>
    <w:rsid w:val="00624D4E"/>
    <w:rsid w:val="006329DE"/>
    <w:rsid w:val="006356FA"/>
    <w:rsid w:val="00635FBE"/>
    <w:rsid w:val="006376AC"/>
    <w:rsid w:val="00637E3A"/>
    <w:rsid w:val="00640B74"/>
    <w:rsid w:val="00642B19"/>
    <w:rsid w:val="0064364B"/>
    <w:rsid w:val="00643F16"/>
    <w:rsid w:val="006441C3"/>
    <w:rsid w:val="00644DB8"/>
    <w:rsid w:val="006455EB"/>
    <w:rsid w:val="00646412"/>
    <w:rsid w:val="006536F2"/>
    <w:rsid w:val="006567C0"/>
    <w:rsid w:val="00657CD5"/>
    <w:rsid w:val="00662F6D"/>
    <w:rsid w:val="00664F79"/>
    <w:rsid w:val="0066693A"/>
    <w:rsid w:val="006673B9"/>
    <w:rsid w:val="00667EEF"/>
    <w:rsid w:val="00671096"/>
    <w:rsid w:val="00674B82"/>
    <w:rsid w:val="0067588C"/>
    <w:rsid w:val="006762D3"/>
    <w:rsid w:val="00677147"/>
    <w:rsid w:val="00680DEB"/>
    <w:rsid w:val="00683296"/>
    <w:rsid w:val="00684ADF"/>
    <w:rsid w:val="0068516A"/>
    <w:rsid w:val="00687137"/>
    <w:rsid w:val="00694180"/>
    <w:rsid w:val="006954BB"/>
    <w:rsid w:val="00696513"/>
    <w:rsid w:val="006A2DCB"/>
    <w:rsid w:val="006A2DE8"/>
    <w:rsid w:val="006A5ABC"/>
    <w:rsid w:val="006A789F"/>
    <w:rsid w:val="006B1E1C"/>
    <w:rsid w:val="006B2DEB"/>
    <w:rsid w:val="006B67EE"/>
    <w:rsid w:val="006C28A4"/>
    <w:rsid w:val="006C6750"/>
    <w:rsid w:val="006C6BEC"/>
    <w:rsid w:val="006D1CF6"/>
    <w:rsid w:val="006D321E"/>
    <w:rsid w:val="006D6CB7"/>
    <w:rsid w:val="006E491B"/>
    <w:rsid w:val="006E4F2A"/>
    <w:rsid w:val="006F0B95"/>
    <w:rsid w:val="006F11E4"/>
    <w:rsid w:val="006F1A4D"/>
    <w:rsid w:val="006F29CE"/>
    <w:rsid w:val="006F35E3"/>
    <w:rsid w:val="00700034"/>
    <w:rsid w:val="007010F8"/>
    <w:rsid w:val="00701221"/>
    <w:rsid w:val="007018B0"/>
    <w:rsid w:val="00705321"/>
    <w:rsid w:val="00705DB3"/>
    <w:rsid w:val="00707D53"/>
    <w:rsid w:val="007223A8"/>
    <w:rsid w:val="00727489"/>
    <w:rsid w:val="007307F9"/>
    <w:rsid w:val="007334FD"/>
    <w:rsid w:val="00741CC9"/>
    <w:rsid w:val="00742EC3"/>
    <w:rsid w:val="007434C0"/>
    <w:rsid w:val="00744FA8"/>
    <w:rsid w:val="00745438"/>
    <w:rsid w:val="00750C01"/>
    <w:rsid w:val="0076381A"/>
    <w:rsid w:val="00764217"/>
    <w:rsid w:val="00767A0E"/>
    <w:rsid w:val="007819F2"/>
    <w:rsid w:val="007820C4"/>
    <w:rsid w:val="00782760"/>
    <w:rsid w:val="00784297"/>
    <w:rsid w:val="00785456"/>
    <w:rsid w:val="007854D9"/>
    <w:rsid w:val="007947D9"/>
    <w:rsid w:val="007969BC"/>
    <w:rsid w:val="007A2189"/>
    <w:rsid w:val="007A7E36"/>
    <w:rsid w:val="007B1FD0"/>
    <w:rsid w:val="007B3A83"/>
    <w:rsid w:val="007B48E9"/>
    <w:rsid w:val="007B62A8"/>
    <w:rsid w:val="007B6F47"/>
    <w:rsid w:val="007C3324"/>
    <w:rsid w:val="007C4082"/>
    <w:rsid w:val="007C569F"/>
    <w:rsid w:val="007C5FA1"/>
    <w:rsid w:val="007D0D1A"/>
    <w:rsid w:val="007D13FF"/>
    <w:rsid w:val="007D664F"/>
    <w:rsid w:val="007E574A"/>
    <w:rsid w:val="007F053A"/>
    <w:rsid w:val="007F48CD"/>
    <w:rsid w:val="007F4C45"/>
    <w:rsid w:val="007F4D9B"/>
    <w:rsid w:val="007F5723"/>
    <w:rsid w:val="008016A6"/>
    <w:rsid w:val="008079FB"/>
    <w:rsid w:val="00807ED8"/>
    <w:rsid w:val="00810A0C"/>
    <w:rsid w:val="008119E9"/>
    <w:rsid w:val="00814857"/>
    <w:rsid w:val="0081791D"/>
    <w:rsid w:val="00821AF1"/>
    <w:rsid w:val="00827A00"/>
    <w:rsid w:val="00835E41"/>
    <w:rsid w:val="008477CD"/>
    <w:rsid w:val="00852AFE"/>
    <w:rsid w:val="00855755"/>
    <w:rsid w:val="0085730C"/>
    <w:rsid w:val="008644C0"/>
    <w:rsid w:val="00874423"/>
    <w:rsid w:val="00875977"/>
    <w:rsid w:val="00882F6E"/>
    <w:rsid w:val="00884A25"/>
    <w:rsid w:val="00885273"/>
    <w:rsid w:val="00887382"/>
    <w:rsid w:val="008938F9"/>
    <w:rsid w:val="00896094"/>
    <w:rsid w:val="008A4998"/>
    <w:rsid w:val="008A4AD4"/>
    <w:rsid w:val="008B07D6"/>
    <w:rsid w:val="008B1074"/>
    <w:rsid w:val="008B12A0"/>
    <w:rsid w:val="008B4DE3"/>
    <w:rsid w:val="008B5323"/>
    <w:rsid w:val="008C36A0"/>
    <w:rsid w:val="008C43B8"/>
    <w:rsid w:val="008E08BB"/>
    <w:rsid w:val="008E1C57"/>
    <w:rsid w:val="008E1E07"/>
    <w:rsid w:val="008E3E4E"/>
    <w:rsid w:val="008E4740"/>
    <w:rsid w:val="008F1D0E"/>
    <w:rsid w:val="008F1D32"/>
    <w:rsid w:val="008F4C31"/>
    <w:rsid w:val="0090262C"/>
    <w:rsid w:val="00907523"/>
    <w:rsid w:val="009112DA"/>
    <w:rsid w:val="009124CE"/>
    <w:rsid w:val="0091424B"/>
    <w:rsid w:val="009144AF"/>
    <w:rsid w:val="009145C2"/>
    <w:rsid w:val="00915035"/>
    <w:rsid w:val="009176AD"/>
    <w:rsid w:val="00920596"/>
    <w:rsid w:val="00920D8F"/>
    <w:rsid w:val="00922F1F"/>
    <w:rsid w:val="00930DD3"/>
    <w:rsid w:val="00931A95"/>
    <w:rsid w:val="009323E7"/>
    <w:rsid w:val="00934D48"/>
    <w:rsid w:val="00940EB9"/>
    <w:rsid w:val="0094125B"/>
    <w:rsid w:val="00942999"/>
    <w:rsid w:val="00944542"/>
    <w:rsid w:val="00945F86"/>
    <w:rsid w:val="00946B69"/>
    <w:rsid w:val="00946ECD"/>
    <w:rsid w:val="00947958"/>
    <w:rsid w:val="009532E5"/>
    <w:rsid w:val="009555E0"/>
    <w:rsid w:val="00955E45"/>
    <w:rsid w:val="00961619"/>
    <w:rsid w:val="009634A3"/>
    <w:rsid w:val="00973045"/>
    <w:rsid w:val="00976C07"/>
    <w:rsid w:val="00981D5D"/>
    <w:rsid w:val="00984CB6"/>
    <w:rsid w:val="00987CCB"/>
    <w:rsid w:val="00987D18"/>
    <w:rsid w:val="00987DCB"/>
    <w:rsid w:val="009907A8"/>
    <w:rsid w:val="009934D4"/>
    <w:rsid w:val="00994465"/>
    <w:rsid w:val="009A47EB"/>
    <w:rsid w:val="009A6F46"/>
    <w:rsid w:val="009A7C44"/>
    <w:rsid w:val="009B410C"/>
    <w:rsid w:val="009B5137"/>
    <w:rsid w:val="009B5E33"/>
    <w:rsid w:val="009C75D9"/>
    <w:rsid w:val="009C7F63"/>
    <w:rsid w:val="009D262E"/>
    <w:rsid w:val="009D27D0"/>
    <w:rsid w:val="009D40FD"/>
    <w:rsid w:val="009D4D61"/>
    <w:rsid w:val="009D558E"/>
    <w:rsid w:val="009D6CE4"/>
    <w:rsid w:val="009E1B37"/>
    <w:rsid w:val="009E7B71"/>
    <w:rsid w:val="009F116A"/>
    <w:rsid w:val="009F198A"/>
    <w:rsid w:val="009F2A6C"/>
    <w:rsid w:val="009F2C20"/>
    <w:rsid w:val="009F3D05"/>
    <w:rsid w:val="009F6268"/>
    <w:rsid w:val="00A00425"/>
    <w:rsid w:val="00A02CE7"/>
    <w:rsid w:val="00A03F5E"/>
    <w:rsid w:val="00A04434"/>
    <w:rsid w:val="00A06C43"/>
    <w:rsid w:val="00A110B9"/>
    <w:rsid w:val="00A12FDD"/>
    <w:rsid w:val="00A1360B"/>
    <w:rsid w:val="00A14EDF"/>
    <w:rsid w:val="00A17519"/>
    <w:rsid w:val="00A2273D"/>
    <w:rsid w:val="00A22D18"/>
    <w:rsid w:val="00A22F47"/>
    <w:rsid w:val="00A246AC"/>
    <w:rsid w:val="00A25614"/>
    <w:rsid w:val="00A325BE"/>
    <w:rsid w:val="00A344CF"/>
    <w:rsid w:val="00A36C39"/>
    <w:rsid w:val="00A43103"/>
    <w:rsid w:val="00A46D31"/>
    <w:rsid w:val="00A51164"/>
    <w:rsid w:val="00A6120D"/>
    <w:rsid w:val="00A63420"/>
    <w:rsid w:val="00A70940"/>
    <w:rsid w:val="00A732FE"/>
    <w:rsid w:val="00A739FC"/>
    <w:rsid w:val="00A76522"/>
    <w:rsid w:val="00A84740"/>
    <w:rsid w:val="00A84A18"/>
    <w:rsid w:val="00A90AE5"/>
    <w:rsid w:val="00A92A23"/>
    <w:rsid w:val="00A96468"/>
    <w:rsid w:val="00AA077C"/>
    <w:rsid w:val="00AA4C16"/>
    <w:rsid w:val="00AA5917"/>
    <w:rsid w:val="00AA6932"/>
    <w:rsid w:val="00AB79C9"/>
    <w:rsid w:val="00AB7BFE"/>
    <w:rsid w:val="00AC2655"/>
    <w:rsid w:val="00AD61A0"/>
    <w:rsid w:val="00AD64BC"/>
    <w:rsid w:val="00AE2BDF"/>
    <w:rsid w:val="00AE3452"/>
    <w:rsid w:val="00AE49C6"/>
    <w:rsid w:val="00AE583D"/>
    <w:rsid w:val="00AE6191"/>
    <w:rsid w:val="00AE72F9"/>
    <w:rsid w:val="00AF11EE"/>
    <w:rsid w:val="00AF165A"/>
    <w:rsid w:val="00AF2E63"/>
    <w:rsid w:val="00AF3473"/>
    <w:rsid w:val="00AF44FD"/>
    <w:rsid w:val="00AF5BD3"/>
    <w:rsid w:val="00AF6E82"/>
    <w:rsid w:val="00B00875"/>
    <w:rsid w:val="00B1038C"/>
    <w:rsid w:val="00B1601A"/>
    <w:rsid w:val="00B20FD8"/>
    <w:rsid w:val="00B23280"/>
    <w:rsid w:val="00B24282"/>
    <w:rsid w:val="00B30D7F"/>
    <w:rsid w:val="00B3176D"/>
    <w:rsid w:val="00B329E7"/>
    <w:rsid w:val="00B35484"/>
    <w:rsid w:val="00B37693"/>
    <w:rsid w:val="00B501CE"/>
    <w:rsid w:val="00B5206D"/>
    <w:rsid w:val="00B6276C"/>
    <w:rsid w:val="00B675E5"/>
    <w:rsid w:val="00B700F3"/>
    <w:rsid w:val="00B7035C"/>
    <w:rsid w:val="00B7058C"/>
    <w:rsid w:val="00B73426"/>
    <w:rsid w:val="00B75C08"/>
    <w:rsid w:val="00B76F62"/>
    <w:rsid w:val="00B779DF"/>
    <w:rsid w:val="00B77B04"/>
    <w:rsid w:val="00B80DF6"/>
    <w:rsid w:val="00B92105"/>
    <w:rsid w:val="00B937BD"/>
    <w:rsid w:val="00BA495B"/>
    <w:rsid w:val="00BA4DFF"/>
    <w:rsid w:val="00BA53E5"/>
    <w:rsid w:val="00BA5CF0"/>
    <w:rsid w:val="00BB2072"/>
    <w:rsid w:val="00BC7B14"/>
    <w:rsid w:val="00BD67DB"/>
    <w:rsid w:val="00BD6C30"/>
    <w:rsid w:val="00BD7A46"/>
    <w:rsid w:val="00BE06F8"/>
    <w:rsid w:val="00BE0DEE"/>
    <w:rsid w:val="00BE6575"/>
    <w:rsid w:val="00BF4308"/>
    <w:rsid w:val="00BF57A9"/>
    <w:rsid w:val="00C008B1"/>
    <w:rsid w:val="00C05272"/>
    <w:rsid w:val="00C06F55"/>
    <w:rsid w:val="00C07A0F"/>
    <w:rsid w:val="00C16AC9"/>
    <w:rsid w:val="00C17020"/>
    <w:rsid w:val="00C17D15"/>
    <w:rsid w:val="00C20EA5"/>
    <w:rsid w:val="00C42BD5"/>
    <w:rsid w:val="00C43466"/>
    <w:rsid w:val="00C51C1D"/>
    <w:rsid w:val="00C53761"/>
    <w:rsid w:val="00C60AF7"/>
    <w:rsid w:val="00C6344E"/>
    <w:rsid w:val="00C664D7"/>
    <w:rsid w:val="00C66C83"/>
    <w:rsid w:val="00C67D7A"/>
    <w:rsid w:val="00C7018D"/>
    <w:rsid w:val="00C86C28"/>
    <w:rsid w:val="00C90405"/>
    <w:rsid w:val="00C94F84"/>
    <w:rsid w:val="00C96762"/>
    <w:rsid w:val="00C97212"/>
    <w:rsid w:val="00CA191F"/>
    <w:rsid w:val="00CA39E3"/>
    <w:rsid w:val="00CA4396"/>
    <w:rsid w:val="00CA53B6"/>
    <w:rsid w:val="00CA58FB"/>
    <w:rsid w:val="00CA5BC9"/>
    <w:rsid w:val="00CA7930"/>
    <w:rsid w:val="00CB2591"/>
    <w:rsid w:val="00CB6866"/>
    <w:rsid w:val="00CC2454"/>
    <w:rsid w:val="00CC5419"/>
    <w:rsid w:val="00CC60EB"/>
    <w:rsid w:val="00CC6BBD"/>
    <w:rsid w:val="00CD40E8"/>
    <w:rsid w:val="00CD6108"/>
    <w:rsid w:val="00CE7168"/>
    <w:rsid w:val="00CF3E5F"/>
    <w:rsid w:val="00D07E4A"/>
    <w:rsid w:val="00D11557"/>
    <w:rsid w:val="00D145DB"/>
    <w:rsid w:val="00D15320"/>
    <w:rsid w:val="00D22DC2"/>
    <w:rsid w:val="00D237E6"/>
    <w:rsid w:val="00D23C20"/>
    <w:rsid w:val="00D24709"/>
    <w:rsid w:val="00D31407"/>
    <w:rsid w:val="00D34282"/>
    <w:rsid w:val="00D34EFE"/>
    <w:rsid w:val="00D44564"/>
    <w:rsid w:val="00D44F42"/>
    <w:rsid w:val="00D5164A"/>
    <w:rsid w:val="00D5180A"/>
    <w:rsid w:val="00D611CA"/>
    <w:rsid w:val="00D646B5"/>
    <w:rsid w:val="00D64850"/>
    <w:rsid w:val="00D653A0"/>
    <w:rsid w:val="00D65BB1"/>
    <w:rsid w:val="00D65E9F"/>
    <w:rsid w:val="00D7369A"/>
    <w:rsid w:val="00D73F66"/>
    <w:rsid w:val="00D77C92"/>
    <w:rsid w:val="00D81A91"/>
    <w:rsid w:val="00D900A5"/>
    <w:rsid w:val="00D9127E"/>
    <w:rsid w:val="00D92922"/>
    <w:rsid w:val="00D938D4"/>
    <w:rsid w:val="00D93F13"/>
    <w:rsid w:val="00D97C74"/>
    <w:rsid w:val="00DA150E"/>
    <w:rsid w:val="00DA1CBD"/>
    <w:rsid w:val="00DA50D2"/>
    <w:rsid w:val="00DB09D7"/>
    <w:rsid w:val="00DB402F"/>
    <w:rsid w:val="00DB662D"/>
    <w:rsid w:val="00DB71E9"/>
    <w:rsid w:val="00DC0510"/>
    <w:rsid w:val="00DC19BC"/>
    <w:rsid w:val="00DC328D"/>
    <w:rsid w:val="00DC6336"/>
    <w:rsid w:val="00DC74D0"/>
    <w:rsid w:val="00DD017E"/>
    <w:rsid w:val="00DD1E44"/>
    <w:rsid w:val="00DD570E"/>
    <w:rsid w:val="00DD624F"/>
    <w:rsid w:val="00DD7F9A"/>
    <w:rsid w:val="00DE1391"/>
    <w:rsid w:val="00DE3B31"/>
    <w:rsid w:val="00DE4226"/>
    <w:rsid w:val="00DE5F6F"/>
    <w:rsid w:val="00DE6F78"/>
    <w:rsid w:val="00DF2280"/>
    <w:rsid w:val="00DF4DBC"/>
    <w:rsid w:val="00E060BE"/>
    <w:rsid w:val="00E10D58"/>
    <w:rsid w:val="00E112FA"/>
    <w:rsid w:val="00E11C30"/>
    <w:rsid w:val="00E12CD5"/>
    <w:rsid w:val="00E13DA0"/>
    <w:rsid w:val="00E21766"/>
    <w:rsid w:val="00E25EFA"/>
    <w:rsid w:val="00E26353"/>
    <w:rsid w:val="00E27DF8"/>
    <w:rsid w:val="00E3438B"/>
    <w:rsid w:val="00E5014F"/>
    <w:rsid w:val="00E57D65"/>
    <w:rsid w:val="00E637E4"/>
    <w:rsid w:val="00E644B4"/>
    <w:rsid w:val="00E739C6"/>
    <w:rsid w:val="00E77945"/>
    <w:rsid w:val="00E81FCC"/>
    <w:rsid w:val="00E85C30"/>
    <w:rsid w:val="00E9011C"/>
    <w:rsid w:val="00E925F6"/>
    <w:rsid w:val="00E94419"/>
    <w:rsid w:val="00E961B7"/>
    <w:rsid w:val="00EA3BFB"/>
    <w:rsid w:val="00EA651B"/>
    <w:rsid w:val="00EA7A9C"/>
    <w:rsid w:val="00EB251F"/>
    <w:rsid w:val="00EB6951"/>
    <w:rsid w:val="00EC019C"/>
    <w:rsid w:val="00EC0345"/>
    <w:rsid w:val="00EC6EA1"/>
    <w:rsid w:val="00ED0C9C"/>
    <w:rsid w:val="00ED787F"/>
    <w:rsid w:val="00EE1F98"/>
    <w:rsid w:val="00EE242E"/>
    <w:rsid w:val="00EE2ABF"/>
    <w:rsid w:val="00EE386F"/>
    <w:rsid w:val="00EE66BF"/>
    <w:rsid w:val="00EE721E"/>
    <w:rsid w:val="00EF09B0"/>
    <w:rsid w:val="00EF1D52"/>
    <w:rsid w:val="00EF4ADD"/>
    <w:rsid w:val="00F02058"/>
    <w:rsid w:val="00F037F8"/>
    <w:rsid w:val="00F03DDF"/>
    <w:rsid w:val="00F124B0"/>
    <w:rsid w:val="00F1573D"/>
    <w:rsid w:val="00F25370"/>
    <w:rsid w:val="00F36ABE"/>
    <w:rsid w:val="00F371C3"/>
    <w:rsid w:val="00F415C9"/>
    <w:rsid w:val="00F43D1D"/>
    <w:rsid w:val="00F44315"/>
    <w:rsid w:val="00F47120"/>
    <w:rsid w:val="00F50316"/>
    <w:rsid w:val="00F55D0B"/>
    <w:rsid w:val="00F645C3"/>
    <w:rsid w:val="00F64CF1"/>
    <w:rsid w:val="00F6574A"/>
    <w:rsid w:val="00F6770E"/>
    <w:rsid w:val="00F70BBD"/>
    <w:rsid w:val="00F72062"/>
    <w:rsid w:val="00F72A1C"/>
    <w:rsid w:val="00F73845"/>
    <w:rsid w:val="00F76D3E"/>
    <w:rsid w:val="00F81AAC"/>
    <w:rsid w:val="00F82D56"/>
    <w:rsid w:val="00F9200E"/>
    <w:rsid w:val="00F93B75"/>
    <w:rsid w:val="00F9574A"/>
    <w:rsid w:val="00F958A4"/>
    <w:rsid w:val="00F976BA"/>
    <w:rsid w:val="00FA61CA"/>
    <w:rsid w:val="00FB3DE3"/>
    <w:rsid w:val="00FC0DC3"/>
    <w:rsid w:val="00FC2338"/>
    <w:rsid w:val="00FC686F"/>
    <w:rsid w:val="00FD1AF8"/>
    <w:rsid w:val="00FD2D81"/>
    <w:rsid w:val="00FD6B0E"/>
    <w:rsid w:val="00FF051B"/>
    <w:rsid w:val="00FF06C5"/>
    <w:rsid w:val="00FF0C31"/>
    <w:rsid w:val="00FF0C72"/>
    <w:rsid w:val="00FF0D70"/>
    <w:rsid w:val="00FF49D1"/>
    <w:rsid w:val="00FF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13FBF8"/>
  <w15:chartTrackingRefBased/>
  <w15:docId w15:val="{2A25AAED-E9CB-4A31-A80D-9F22A2168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F6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B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B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B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B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B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B0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B0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B0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B0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B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5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B0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5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B0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5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B0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5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B0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72AA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A4A11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4A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A4A11"/>
    <w:rPr>
      <w:color w:val="96607D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35FBE"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3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30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614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06C4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06C43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06C43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A06C43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05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5F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05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5F4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16AC9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7A0F"/>
  </w:style>
  <w:style w:type="paragraph" w:styleId="BalloonText">
    <w:name w:val="Balloon Text"/>
    <w:basedOn w:val="Normal"/>
    <w:link w:val="BalloonTextChar"/>
    <w:uiPriority w:val="99"/>
    <w:semiHidden/>
    <w:unhideWhenUsed/>
    <w:rsid w:val="007454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438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C16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35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2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8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73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41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5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67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8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7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00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542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120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329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04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1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8856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9203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0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60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43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8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3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0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520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676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3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13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1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360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7734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9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96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45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977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6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693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78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6865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343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93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0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712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011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92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31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008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326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94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26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4767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0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1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0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65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809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60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6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442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168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6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43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24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56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08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3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86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68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5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4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7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0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0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6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rien.declercq@kuleuven.be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Frederic.amant@uzleuven.be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4F345-3ECE-4DFD-AB0D-9F7E063882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66</Words>
  <Characters>7218</Characters>
  <Application>Microsoft Office Word</Application>
  <DocSecurity>0</DocSecurity>
  <Lines>60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De Clercq</dc:creator>
  <cp:keywords/>
  <dc:description/>
  <cp:lastModifiedBy>carolina velazquez</cp:lastModifiedBy>
  <cp:revision>9</cp:revision>
  <cp:lastPrinted>2025-01-16T17:33:00Z</cp:lastPrinted>
  <dcterms:created xsi:type="dcterms:W3CDTF">2025-08-07T13:12:00Z</dcterms:created>
  <dcterms:modified xsi:type="dcterms:W3CDTF">2025-12-08T15:20:00Z</dcterms:modified>
</cp:coreProperties>
</file>